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4DFFD" w14:textId="5B1C89CA" w:rsidR="00102429" w:rsidRDefault="00102429" w:rsidP="00102429">
      <w:pPr>
        <w:rPr>
          <w:rFonts w:ascii="Arial" w:hAnsi="Arial"/>
          <w:b/>
          <w:bCs/>
          <w:sz w:val="20"/>
          <w:szCs w:val="20"/>
        </w:rPr>
      </w:pPr>
      <w:r w:rsidRPr="00102429">
        <w:rPr>
          <w:rFonts w:ascii="Arial" w:hAnsi="Arial"/>
          <w:b/>
          <w:bCs/>
          <w:sz w:val="20"/>
          <w:szCs w:val="20"/>
        </w:rPr>
        <w:t>S</w:t>
      </w:r>
      <w:r>
        <w:rPr>
          <w:rFonts w:ascii="Arial" w:hAnsi="Arial"/>
          <w:b/>
          <w:bCs/>
          <w:sz w:val="20"/>
          <w:szCs w:val="20"/>
        </w:rPr>
        <w:t>1</w:t>
      </w:r>
      <w:r w:rsidRPr="00102429">
        <w:rPr>
          <w:rFonts w:ascii="Arial" w:hAnsi="Arial"/>
          <w:b/>
          <w:bCs/>
          <w:sz w:val="20"/>
          <w:szCs w:val="20"/>
        </w:rPr>
        <w:t xml:space="preserve"> Table: One hundred twenty-eight mutations were observed in eighteen SARS-CoV-2 viral genome sequences in samples from COVID-19 patients in Tashkent, Uzbekistan.</w:t>
      </w:r>
    </w:p>
    <w:tbl>
      <w:tblPr>
        <w:tblW w:w="1532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8"/>
        <w:gridCol w:w="868"/>
        <w:gridCol w:w="1290"/>
        <w:gridCol w:w="679"/>
        <w:gridCol w:w="2125"/>
        <w:gridCol w:w="2268"/>
        <w:gridCol w:w="4657"/>
        <w:gridCol w:w="1068"/>
        <w:gridCol w:w="1504"/>
      </w:tblGrid>
      <w:tr w:rsidR="0049680E" w:rsidRPr="0060448E" w14:paraId="6A752226" w14:textId="77777777" w:rsidTr="0049680E">
        <w:trPr>
          <w:trHeight w:val="1015"/>
          <w:jc w:val="center"/>
        </w:trPr>
        <w:tc>
          <w:tcPr>
            <w:tcW w:w="8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71F19E1" w14:textId="6F640A02" w:rsidR="0049680E" w:rsidRPr="0060448E" w:rsidRDefault="0049680E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8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6E1CA0C" w14:textId="538DEF38" w:rsidR="0049680E" w:rsidRPr="0060448E" w:rsidRDefault="0049680E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ru-RU"/>
              </w:rPr>
            </w:pPr>
            <w:r w:rsidRPr="0060448E">
              <w:rPr>
                <w:rFonts w:ascii="Arial" w:hAnsi="Arial"/>
                <w:b/>
                <w:bCs/>
                <w:sz w:val="20"/>
                <w:szCs w:val="20"/>
              </w:rPr>
              <w:t>Mutation position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F10FFBB" w14:textId="77777777" w:rsidR="0049680E" w:rsidRPr="0060448E" w:rsidRDefault="0049680E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ru-RU"/>
              </w:rPr>
            </w:pPr>
            <w:r w:rsidRPr="0060448E">
              <w:rPr>
                <w:rFonts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A2F8CD1" w14:textId="77777777" w:rsidR="0049680E" w:rsidRPr="0060448E" w:rsidRDefault="0049680E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ru-RU"/>
              </w:rPr>
            </w:pPr>
            <w:r w:rsidRPr="0060448E">
              <w:rPr>
                <w:rFonts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1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D39E645" w14:textId="77777777" w:rsidR="0049680E" w:rsidRPr="0060448E" w:rsidRDefault="0049680E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ru-RU"/>
              </w:rPr>
            </w:pPr>
            <w:r w:rsidRPr="0060448E">
              <w:rPr>
                <w:rFonts w:ascii="Arial" w:hAnsi="Arial"/>
                <w:b/>
                <w:bCs/>
                <w:sz w:val="20"/>
                <w:szCs w:val="20"/>
              </w:rPr>
              <w:t>HGVS_C*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143D5B0" w14:textId="77777777" w:rsidR="0049680E" w:rsidRPr="0060448E" w:rsidRDefault="0049680E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ru-RU"/>
              </w:rPr>
            </w:pPr>
            <w:r w:rsidRPr="0060448E">
              <w:rPr>
                <w:rFonts w:ascii="Arial" w:hAnsi="Arial"/>
                <w:b/>
                <w:bCs/>
                <w:sz w:val="20"/>
                <w:szCs w:val="20"/>
              </w:rPr>
              <w:t>HGVS_P**</w:t>
            </w:r>
          </w:p>
        </w:tc>
        <w:tc>
          <w:tcPr>
            <w:tcW w:w="4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26974A3" w14:textId="77777777" w:rsidR="0049680E" w:rsidRPr="0060448E" w:rsidRDefault="0049680E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ru-RU"/>
              </w:rPr>
            </w:pPr>
            <w:r w:rsidRPr="0060448E">
              <w:rPr>
                <w:rFonts w:ascii="Arial" w:hAnsi="Arial"/>
                <w:b/>
                <w:bCs/>
                <w:sz w:val="20"/>
                <w:szCs w:val="20"/>
              </w:rPr>
              <w:t>MUTATION Effect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2AC77CA" w14:textId="77777777" w:rsidR="0049680E" w:rsidRPr="0060448E" w:rsidRDefault="0049680E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ru-RU"/>
              </w:rPr>
            </w:pPr>
            <w:r w:rsidRPr="0060448E">
              <w:rPr>
                <w:rFonts w:ascii="Arial" w:hAnsi="Arial"/>
                <w:b/>
                <w:bCs/>
                <w:sz w:val="20"/>
                <w:szCs w:val="20"/>
              </w:rPr>
              <w:t xml:space="preserve"># </w:t>
            </w:r>
            <w:proofErr w:type="gramStart"/>
            <w:r w:rsidRPr="0060448E">
              <w:rPr>
                <w:rFonts w:ascii="Arial" w:hAnsi="Arial"/>
                <w:b/>
                <w:bCs/>
                <w:sz w:val="20"/>
                <w:szCs w:val="20"/>
              </w:rPr>
              <w:t>of</w:t>
            </w:r>
            <w:proofErr w:type="gramEnd"/>
            <w:r w:rsidRPr="0060448E">
              <w:rPr>
                <w:rFonts w:ascii="Arial" w:hAnsi="Arial"/>
                <w:b/>
                <w:bCs/>
                <w:sz w:val="20"/>
                <w:szCs w:val="20"/>
              </w:rPr>
              <w:t xml:space="preserve"> sequences carrying mutation</w:t>
            </w:r>
          </w:p>
        </w:tc>
        <w:tc>
          <w:tcPr>
            <w:tcW w:w="15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D7C73D9" w14:textId="77777777" w:rsidR="0049680E" w:rsidRPr="0060448E" w:rsidRDefault="0049680E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60448E">
              <w:rPr>
                <w:rFonts w:ascii="Arial" w:hAnsi="Arial"/>
                <w:b/>
                <w:bCs/>
                <w:sz w:val="20"/>
                <w:szCs w:val="20"/>
              </w:rPr>
              <w:t>Ion Torrent quality score(-10</w:t>
            </w:r>
            <w:proofErr w:type="gramStart"/>
            <w:r w:rsidRPr="0060448E">
              <w:rPr>
                <w:rFonts w:ascii="Arial" w:hAnsi="Arial"/>
                <w:b/>
                <w:bCs/>
                <w:sz w:val="20"/>
                <w:szCs w:val="20"/>
              </w:rPr>
              <w:t>logP)*</w:t>
            </w:r>
            <w:proofErr w:type="gramEnd"/>
            <w:r w:rsidRPr="0060448E">
              <w:rPr>
                <w:rFonts w:ascii="Arial" w:hAnsi="Arial"/>
                <w:b/>
                <w:bCs/>
                <w:sz w:val="20"/>
                <w:szCs w:val="20"/>
              </w:rPr>
              <w:t>**</w:t>
            </w:r>
          </w:p>
        </w:tc>
      </w:tr>
      <w:tr w:rsidR="0049680E" w:rsidRPr="0060448E" w14:paraId="2A462319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1E1B919" w14:textId="6BE0EEC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AABEF3C" w14:textId="4F307ABE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61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105AC10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1A69E6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018B9C7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-205G&gt;T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F9BDCA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.</w:t>
            </w:r>
          </w:p>
        </w:tc>
        <w:tc>
          <w:tcPr>
            <w:tcW w:w="46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96C2EC8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upstream region mutation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64B9947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5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D4424D7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25.61</w:t>
            </w:r>
          </w:p>
        </w:tc>
      </w:tr>
      <w:tr w:rsidR="0049680E" w:rsidRPr="0060448E" w14:paraId="31B363AC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6DCD5E0" w14:textId="2F353278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FBD4B80" w14:textId="1B86A10B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8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C064A08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85321A0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83DAF65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-80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17E9F58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.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1B3AACA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upstream region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4ABED97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2C66F95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44.42</w:t>
            </w:r>
          </w:p>
        </w:tc>
      </w:tr>
      <w:tr w:rsidR="0049680E" w:rsidRPr="0060448E" w14:paraId="3F4A56E3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2A3F7C1" w14:textId="26DDE7E8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A038E55" w14:textId="3105B2AA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5782C5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E4A012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81B6FE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-25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FA04A2E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.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34AA413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upstream region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1852CD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D15257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54.35</w:t>
            </w:r>
          </w:p>
        </w:tc>
      </w:tr>
      <w:tr w:rsidR="0049680E" w:rsidRPr="0060448E" w14:paraId="1612A399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3835B88" w14:textId="2A167F9B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1F41F74" w14:textId="27647258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9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D67689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323BB85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CDDE1A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655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7262207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Leu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219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CF42B06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E23862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3DD910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33.33</w:t>
            </w:r>
          </w:p>
        </w:tc>
      </w:tr>
      <w:tr w:rsidR="0049680E" w:rsidRPr="0060448E" w14:paraId="3F92899A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5DD48D3" w14:textId="3C2A2C5C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41AF26E" w14:textId="715B47C5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59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8D35B98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F6DDD2A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4CA7358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329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5B7BDB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Se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443Se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4F567D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59DD848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37F23F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19.66</w:t>
            </w:r>
          </w:p>
        </w:tc>
      </w:tr>
      <w:tr w:rsidR="0049680E" w:rsidRPr="0060448E" w14:paraId="0D2D2E64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8107003" w14:textId="38F4911A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3B5A37F" w14:textId="253FB506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6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A4E351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556F025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34797E7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383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C9B584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Ile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461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E97649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0FA5D1B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FD29865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62.64</w:t>
            </w:r>
          </w:p>
        </w:tc>
      </w:tr>
      <w:tr w:rsidR="0049680E" w:rsidRPr="0060448E" w14:paraId="67D7FBD6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D55A59E" w14:textId="196F5775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95961AF" w14:textId="49A5EBD8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87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50548A0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6BFD1A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7D9ED7A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613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E780895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Se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538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DEE1CD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2D610DE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951F2A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6.88</w:t>
            </w:r>
          </w:p>
        </w:tc>
      </w:tr>
      <w:tr w:rsidR="0049680E" w:rsidRPr="0060448E" w14:paraId="05787E5C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437AE18" w14:textId="5F7AE224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3E53FE5" w14:textId="59BF8AAB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43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CD11765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C7B6A6A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5AE2D9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172A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616CAF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rg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724Se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3758E3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FDECDE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18E91B3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0.73</w:t>
            </w:r>
          </w:p>
        </w:tc>
      </w:tr>
      <w:tr w:rsidR="0049680E" w:rsidRPr="0060448E" w14:paraId="5E4D4D81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CBCB890" w14:textId="0842799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A944C7C" w14:textId="071E9EBF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5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64732A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46FD39E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11613CA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271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701F97B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757Val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1CCE05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BC83337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A61A03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50.37</w:t>
            </w:r>
          </w:p>
        </w:tc>
      </w:tr>
      <w:tr w:rsidR="0049680E" w:rsidRPr="0060448E" w14:paraId="0A37A9DA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F4633D4" w14:textId="0BD334B8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6A325AE" w14:textId="2F01487A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8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BE9598E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21D7227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EB12CA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621T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E0A6DA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874Ala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11ED82B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757E4BA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1EE9E3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19.66</w:t>
            </w:r>
          </w:p>
        </w:tc>
      </w:tr>
      <w:tr w:rsidR="0049680E" w:rsidRPr="0060448E" w14:paraId="79FBD747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C64C8A6" w14:textId="7517204E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47BC0D4" w14:textId="233F3F1C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303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AA1341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5577313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6E6864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772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4B94A1A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Phe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924Ph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35C7CC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E2C5E2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725A36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50.45</w:t>
            </w:r>
          </w:p>
        </w:tc>
      </w:tr>
      <w:tr w:rsidR="0049680E" w:rsidRPr="0060448E" w14:paraId="723DB9F1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AF2A536" w14:textId="7B473AD0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D7EA5AB" w14:textId="517259FA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33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EA67A1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3A6D6EB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28FB3E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3075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DF6CB5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025Val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FE48C1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DDE6DE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92BD958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5.51</w:t>
            </w:r>
          </w:p>
        </w:tc>
      </w:tr>
      <w:tr w:rsidR="0049680E" w:rsidRPr="0060448E" w14:paraId="11BCD197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0316E83A" w14:textId="2E620505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5133C80" w14:textId="39B8D6D8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337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E04CE5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96CE99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24B68E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3108C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2054913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p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036Gl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FD15D3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DF1851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58C484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10.5</w:t>
            </w:r>
          </w:p>
        </w:tc>
      </w:tr>
      <w:tr w:rsidR="0049680E" w:rsidRPr="0060448E" w14:paraId="67B22C54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0AEF8076" w14:textId="747CA2D8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3C13785" w14:textId="20D79EB0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458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67B9C7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F2F69E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8FFDFD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4317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B3B629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n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439Asn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041539A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5312FC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B020623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4.56</w:t>
            </w:r>
          </w:p>
        </w:tc>
      </w:tr>
      <w:tr w:rsidR="0049680E" w:rsidRPr="0060448E" w14:paraId="3AC860FD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1E17D1E" w14:textId="0A4AE6F8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95B7486" w14:textId="211FF40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489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49202A3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07BE567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C1C977A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4633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FEC154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His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545Ty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EF975E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32DC7D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E5916B0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66.91</w:t>
            </w:r>
          </w:p>
        </w:tc>
      </w:tr>
      <w:tr w:rsidR="0049680E" w:rsidRPr="0060448E" w14:paraId="72AF3C64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D83572D" w14:textId="5DCD1028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43D97E9" w14:textId="2289DA2B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51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9F9A2DB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8E983E6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175EE4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4863A&gt;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4445225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Leu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621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C10429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6D84D76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3208C3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4.23</w:t>
            </w:r>
          </w:p>
        </w:tc>
      </w:tr>
      <w:tr w:rsidR="0049680E" w:rsidRPr="0060448E" w14:paraId="7259CC56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02ECE64" w14:textId="3BDFE7A0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7ACCD8D" w14:textId="52B40BA0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51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B567290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E75DE1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AD537A0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4910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0C3BBD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Th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637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00AAC6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483EDB0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442664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35.9</w:t>
            </w:r>
          </w:p>
        </w:tc>
      </w:tr>
      <w:tr w:rsidR="0049680E" w:rsidRPr="0060448E" w14:paraId="3DDCF622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EDA507A" w14:textId="1A0D8674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A0101B0" w14:textId="7EB0C74A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52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3AAC64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985900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3F3F8A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4956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197AFE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His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652His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3452850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F28394A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52A9683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6.87</w:t>
            </w:r>
          </w:p>
        </w:tc>
      </w:tr>
      <w:tr w:rsidR="0049680E" w:rsidRPr="0060448E" w14:paraId="23D6B45D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B7C99D7" w14:textId="5A1AAF45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0DB4852" w14:textId="784E360D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538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772670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AE841D3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B322F45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5121T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F4C27F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la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707Ala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7A5BD3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C57DCE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1C1D35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43.24</w:t>
            </w:r>
          </w:p>
        </w:tc>
      </w:tr>
      <w:tr w:rsidR="0049680E" w:rsidRPr="0060448E" w14:paraId="0E1D7102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63548C3" w14:textId="6B437A84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ED206E2" w14:textId="2626B688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56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A5F07A8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AB5A61B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5B206C3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5389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9BA667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Leu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797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EF8E3C8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D47244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D46BF16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81.29</w:t>
            </w:r>
          </w:p>
        </w:tc>
      </w:tr>
      <w:tr w:rsidR="0049680E" w:rsidRPr="0060448E" w14:paraId="0F742364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5192264" w14:textId="5D827E49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A850E2E" w14:textId="35353403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58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D7DB3E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A6AAF48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9D33067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5547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5F4B1B0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p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849Asp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75197B6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035F4B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0FAC568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62.04</w:t>
            </w:r>
          </w:p>
        </w:tc>
      </w:tr>
      <w:tr w:rsidR="0049680E" w:rsidRPr="0060448E" w14:paraId="78AD670E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5F16EF4" w14:textId="3F4A0A30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57E696C" w14:textId="40494539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582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D9F59F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54BD4D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9320498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5561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EE6FAA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Th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854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E2BDFA6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42F8F23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F93158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68.67</w:t>
            </w:r>
          </w:p>
        </w:tc>
      </w:tr>
      <w:tr w:rsidR="0049680E" w:rsidRPr="0060448E" w14:paraId="5354A29E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B71CD6B" w14:textId="3CE3FEB0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F5778E7" w14:textId="2A3A58EA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597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9C5F04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9A00D77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C316C1E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5709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F0D853B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p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903Asp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4BCE31A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D613EE7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6B6F15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451.89</w:t>
            </w:r>
          </w:p>
        </w:tc>
      </w:tr>
      <w:tr w:rsidR="0049680E" w:rsidRPr="0060448E" w14:paraId="549E4EB2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0F69186" w14:textId="6DBC4EB9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0EF5A57" w14:textId="77E2557D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688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969BEBB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8C6E0FA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0B1B6E0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6618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CC1AA56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2206Val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CB05B7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4B2B7B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73F5B4B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171.77</w:t>
            </w:r>
          </w:p>
        </w:tc>
      </w:tr>
      <w:tr w:rsidR="0049680E" w:rsidRPr="0060448E" w14:paraId="031DCCE4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2861533" w14:textId="618B6665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83DE5A5" w14:textId="4E3997EC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86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99FC2C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0FF61D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0588AD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8380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FD3DE0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His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2794Ty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DF9B705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FEEF3B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D077B9B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34.35</w:t>
            </w:r>
          </w:p>
        </w:tc>
      </w:tr>
      <w:tr w:rsidR="0049680E" w:rsidRPr="0060448E" w14:paraId="64277373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B1D2377" w14:textId="3851FF9C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94A09AA" w14:textId="3CE7FE8C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878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8619980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34A8CB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E04C0FE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8517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76C7D7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Se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2839Se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815B94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471FFD0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46F7D5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86.79</w:t>
            </w:r>
          </w:p>
        </w:tc>
      </w:tr>
      <w:tr w:rsidR="0049680E" w:rsidRPr="0060448E" w14:paraId="55BDBE66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D200F9F" w14:textId="5B6FB1EA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884F99D" w14:textId="17E66792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89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068D906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15A7E9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7B8392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8685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1759FE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Ile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2895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883473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F50DA76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BD9988A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11.18</w:t>
            </w:r>
          </w:p>
        </w:tc>
      </w:tr>
      <w:tr w:rsidR="0049680E" w:rsidRPr="0060448E" w14:paraId="702C2346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08378E16" w14:textId="69F4F761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B3E27D8" w14:textId="520440D2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91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A8B6CA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1D4EF3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0E98D3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8853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ADC0D7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p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2951Asp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6FE545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5F59473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94CBE4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23.98</w:t>
            </w:r>
          </w:p>
        </w:tc>
      </w:tr>
      <w:tr w:rsidR="0049680E" w:rsidRPr="0060448E" w14:paraId="33595F38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91D4FB0" w14:textId="5B0F23CC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85215D6" w14:textId="565294A5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94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01C91A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30D790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6E80F6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9178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FA4B04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Leu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060Ph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C0C3C6E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C774C95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7C1DD7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627.79</w:t>
            </w:r>
          </w:p>
        </w:tc>
      </w:tr>
      <w:tr w:rsidR="0049680E" w:rsidRPr="0060448E" w14:paraId="2517BBA1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83074B7" w14:textId="351C8FBE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6A6A40A" w14:textId="3486F34C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01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1EFCC0E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774064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922DAA5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9885T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92AAC88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Leu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295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529A6E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9F519C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AE9C42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66.18</w:t>
            </w:r>
          </w:p>
        </w:tc>
      </w:tr>
      <w:tr w:rsidR="0049680E" w:rsidRPr="0060448E" w14:paraId="4203CEA5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0BF9520" w14:textId="146A8BD3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3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A85DBD8" w14:textId="35FA5C9C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114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C4FA478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6654F8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7A805BE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0879A&gt;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3F129D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Met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627Val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5DF9C9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E87F5A6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0E7A72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674.85</w:t>
            </w:r>
          </w:p>
        </w:tc>
      </w:tr>
      <w:tr w:rsidR="0049680E" w:rsidRPr="0060448E" w14:paraId="10BD5760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52A0A19" w14:textId="73AEEFE2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lastRenderedPageBreak/>
              <w:t>3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71B5D1F" w14:textId="30C8DF44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123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FD0252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F2F5B6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6D19A3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0965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216F59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Met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655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5D997FA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7A802A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37B6ACE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2.25</w:t>
            </w:r>
          </w:p>
        </w:tc>
      </w:tr>
      <w:tr w:rsidR="0049680E" w:rsidRPr="0060448E" w14:paraId="67609D61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0E6C70B" w14:textId="3819FA89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3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ACDBEFD" w14:textId="58D2251E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129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224C3D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77986A3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C2F0743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1033A&gt;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3366C5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Lys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678Arg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9E6CE4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6851625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AAF6FCB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412.26</w:t>
            </w:r>
          </w:p>
        </w:tc>
      </w:tr>
      <w:tr w:rsidR="0049680E" w:rsidRPr="0060448E" w14:paraId="555B757B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1159735" w14:textId="14A06688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3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0827BE4" w14:textId="006EADFE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13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8D791A7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0FB738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98B1E46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1074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9155625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Leu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692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296A6E0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88CCCA0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C92C34E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40.52</w:t>
            </w:r>
          </w:p>
        </w:tc>
      </w:tr>
      <w:tr w:rsidR="0049680E" w:rsidRPr="0060448E" w14:paraId="268CDA5C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76BCF38" w14:textId="71C5B7A3" w:rsidR="0049680E" w:rsidRPr="00946577" w:rsidRDefault="00A75919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3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0B6CA20" w14:textId="24568CFF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14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F74EA50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34E0435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3045CEB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1152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96D59FF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718Ph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3224F1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64051A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C899E5A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19.47</w:t>
            </w:r>
          </w:p>
        </w:tc>
      </w:tr>
      <w:tr w:rsidR="0049680E" w:rsidRPr="0060448E" w14:paraId="58C37827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1C4C45D" w14:textId="5BB0FD3D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3</w:t>
            </w:r>
            <w:r w:rsidR="00A75919">
              <w:rPr>
                <w:rFonts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4A1B1F9" w14:textId="6DF9587E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14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A3559E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BC7A2F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4C42E68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1181A&gt;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53520AC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Leu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727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2335EF8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7CF2CEE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1FB8252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37.18</w:t>
            </w:r>
          </w:p>
        </w:tc>
      </w:tr>
      <w:tr w:rsidR="0049680E" w:rsidRPr="0060448E" w14:paraId="4E5F9A96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B813E83" w14:textId="24D93601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3</w:t>
            </w:r>
            <w:r w:rsidR="00A75919">
              <w:rPr>
                <w:rFonts w:ascii="Arial" w:hAnsi="Arial"/>
                <w:bCs/>
                <w:sz w:val="20"/>
                <w:szCs w:val="20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DE54D74" w14:textId="44ADD2EA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176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0D93A73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8A4296A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CD5A6F7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1496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B733B4E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Lys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832Asn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EB6F6A0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C20496B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DAD59E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452.44</w:t>
            </w:r>
          </w:p>
        </w:tc>
      </w:tr>
      <w:tr w:rsidR="0049680E" w:rsidRPr="0060448E" w14:paraId="135C9D82" w14:textId="77777777" w:rsidTr="0049680E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EAD9C26" w14:textId="2C8341D5" w:rsidR="0049680E" w:rsidRPr="00946577" w:rsidRDefault="00D17AB7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3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4BA3CE4" w14:textId="084809D3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21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7BECCD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DC56864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94289B7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1883A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8A9EC99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Gln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961His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9E68F7D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D1B6315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EB51111" w14:textId="77777777" w:rsidR="0049680E" w:rsidRPr="00946577" w:rsidRDefault="0049680E" w:rsidP="00E607C1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21.54</w:t>
            </w:r>
          </w:p>
        </w:tc>
      </w:tr>
      <w:tr w:rsidR="00D17AB7" w:rsidRPr="0060448E" w14:paraId="2DFC5030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04976" w14:textId="7DE03853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3134004" w14:textId="754C35FE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218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48BD7B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3DF171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084B8A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1915A&gt;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EAB969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p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972Gly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7BDB94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47909F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28045A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12.17</w:t>
            </w:r>
          </w:p>
        </w:tc>
      </w:tr>
      <w:tr w:rsidR="00D17AB7" w:rsidRPr="0060448E" w14:paraId="693D7263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555C" w14:textId="1DDDBB6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39D1056" w14:textId="76CEF4D4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219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B88975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222FE9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38D7E7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1926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63930A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976Ph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B0C9B4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DAE1BE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B716BB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28.97</w:t>
            </w:r>
          </w:p>
        </w:tc>
      </w:tr>
      <w:tr w:rsidR="00D17AB7" w:rsidRPr="0060448E" w14:paraId="4E6A9E97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AA4A1" w14:textId="5E6AD341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55A414A" w14:textId="3B3E9D70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22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287A15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845E21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BFEA75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1937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367073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Lys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979Asn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28D2C9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CF5562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AF61AA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07.64</w:t>
            </w:r>
          </w:p>
        </w:tc>
      </w:tr>
      <w:tr w:rsidR="00D17AB7" w:rsidRPr="0060448E" w14:paraId="3B694648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2D714" w14:textId="43373BF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B52D9CC" w14:textId="3AFAB79D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276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47A6A3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74A54D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9A59C2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2498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164CBD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p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4166Asp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2ED46D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3C23A2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D3DEAE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52.73</w:t>
            </w:r>
          </w:p>
        </w:tc>
      </w:tr>
      <w:tr w:rsidR="00D17AB7" w:rsidRPr="0060448E" w14:paraId="54E63DCB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D16BE" w14:textId="3904DE1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0BA11FF" w14:textId="4DE1FA53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27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D51355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F76F11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10BCD9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2519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CDA98E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n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4173Asn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927E21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A18FA2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B41585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30.87</w:t>
            </w:r>
          </w:p>
        </w:tc>
      </w:tr>
      <w:tr w:rsidR="00D17AB7" w:rsidRPr="0060448E" w14:paraId="6AB17A71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18F4" w14:textId="0AC89390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FDD8631" w14:textId="356E7A00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33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071B96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5E36A3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06E446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3083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142F27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4361Val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05CB14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F098F7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CD0A0B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33.15</w:t>
            </w:r>
          </w:p>
        </w:tc>
      </w:tr>
      <w:tr w:rsidR="00D17AB7" w:rsidRPr="0060448E" w14:paraId="3E8777EC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773D" w14:textId="4BD1BD2D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5B340A8" w14:textId="5E09495E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33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8C42D5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90B76C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7D8C84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3100A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28700D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n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4367Th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03702E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978365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3CA2F5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437.84</w:t>
            </w:r>
          </w:p>
        </w:tc>
      </w:tr>
      <w:tr w:rsidR="00D17AB7" w:rsidRPr="0060448E" w14:paraId="1F0A0A19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993D" w14:textId="48533439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E10659C" w14:textId="1AFB1BB4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353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616F97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A6C7A4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E9BFD4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3269A&gt;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14FDCC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4423Val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FD5148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C82853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63CA16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44.02</w:t>
            </w:r>
          </w:p>
        </w:tc>
      </w:tr>
      <w:tr w:rsidR="00D17AB7" w:rsidRPr="0060448E" w14:paraId="62339945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ED952" w14:textId="3B07567C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F3234B3" w14:textId="179D92A1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43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41CAC2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B04B73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EF6C16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4107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B6589D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la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4703Se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165003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AC5863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6BB803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7.02</w:t>
            </w:r>
          </w:p>
        </w:tc>
      </w:tr>
      <w:tr w:rsidR="00D17AB7" w:rsidRPr="0060448E" w14:paraId="15AE57E2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8995" w14:textId="238D9C7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08BE898" w14:textId="3BB3E66C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44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2670B1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620BB7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0C546E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4144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B3D26D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Pro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4715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407DEA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CF63AC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D3A03B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35.86</w:t>
            </w:r>
          </w:p>
        </w:tc>
      </w:tr>
      <w:tr w:rsidR="00D17AB7" w:rsidRPr="0060448E" w14:paraId="5C528B7C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1BD9F" w14:textId="0AB8CE76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C6E33FE" w14:textId="0CFA1CD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50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ACD8EA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AE5C44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BA6BE9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4784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6E9890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Ile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4928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83BC9C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8B7F1F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3CB60E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339.25</w:t>
            </w:r>
          </w:p>
        </w:tc>
      </w:tr>
      <w:tr w:rsidR="00D17AB7" w:rsidRPr="0060448E" w14:paraId="4EBA8E82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8AFB9" w14:textId="6ED54C0C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5BE0C28" w14:textId="79446236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55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6E53AE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31106E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F43CAF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5279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6CDBB1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Th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5093Th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D8F7A5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455F1D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02AA2F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80.13</w:t>
            </w:r>
          </w:p>
        </w:tc>
      </w:tr>
      <w:tr w:rsidR="00D17AB7" w:rsidRPr="0060448E" w14:paraId="4C8CF284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7FB1" w14:textId="07D357A2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5F9F494" w14:textId="63FA1AA8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55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128CC6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537325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192E4A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5282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B5BE67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la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5094Ala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FA440D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B59208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5417E0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28.36</w:t>
            </w:r>
          </w:p>
        </w:tc>
      </w:tr>
      <w:tr w:rsidR="00D17AB7" w:rsidRPr="0060448E" w14:paraId="3B2324E2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BB04" w14:textId="51D58B49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6408439" w14:textId="287868E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63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41D697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764674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1DBEA1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6074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CB0243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5358Val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C6AEE4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D43395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6FC610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82.14</w:t>
            </w:r>
          </w:p>
        </w:tc>
      </w:tr>
      <w:tr w:rsidR="00D17AB7" w:rsidRPr="0060448E" w14:paraId="2184D885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24457" w14:textId="084D5A8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E4AB5B0" w14:textId="5CDC5268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69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328F4A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53DC09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D11731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6679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178E8F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Se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5560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68CFFC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A3D3EC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A9F04B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42.39</w:t>
            </w:r>
          </w:p>
        </w:tc>
      </w:tr>
      <w:tr w:rsidR="00D17AB7" w:rsidRPr="0060448E" w14:paraId="1A4D7F79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5415" w14:textId="1A96627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0731959" w14:textId="6E1467F0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70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AA0133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A0D30E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71A7EC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6740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E7FCA6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Leu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5580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785A1E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CA1AAE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1266DC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028.19</w:t>
            </w:r>
          </w:p>
        </w:tc>
      </w:tr>
      <w:tr w:rsidR="00D17AB7" w:rsidRPr="0060448E" w14:paraId="60633825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CA047" w14:textId="164CCB13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A201030" w14:textId="157A60B4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71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B19C30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65AAE5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FE01E0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6871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3ED7A4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Pro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5624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879511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1296C0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D22F02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18.32</w:t>
            </w:r>
          </w:p>
        </w:tc>
      </w:tr>
      <w:tr w:rsidR="00D17AB7" w:rsidRPr="0060448E" w14:paraId="07CBF9AF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2EDB" w14:textId="1B1748D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96DBD94" w14:textId="34FD70D3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862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20EC44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B8DF9F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0BB6ED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8360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1972BF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Met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120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F7E1C4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410050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59E5FB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81.39</w:t>
            </w:r>
          </w:p>
        </w:tc>
      </w:tr>
      <w:tr w:rsidR="00D17AB7" w:rsidRPr="0060448E" w14:paraId="318E2EB9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8696" w14:textId="6751DE4E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7365324" w14:textId="5BB89074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90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A20582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5E1D1D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33BF58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8753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E462BE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Phe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251Ph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50E44A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F6CCCD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BFBAFA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428.65</w:t>
            </w:r>
          </w:p>
        </w:tc>
      </w:tr>
      <w:tr w:rsidR="00D17AB7" w:rsidRPr="0060448E" w14:paraId="0EC74344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BFBD2" w14:textId="4ACA48C0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6A34AB2" w14:textId="2759F72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92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175603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EF7DCE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5E1ED4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8956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75947C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la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319Val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722E4C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0B0419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4D15C1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44.37</w:t>
            </w:r>
          </w:p>
        </w:tc>
      </w:tr>
      <w:tr w:rsidR="00D17AB7" w:rsidRPr="0060448E" w14:paraId="52C63B41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010C" w14:textId="4D55D59A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D6C37CF" w14:textId="66A880E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949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BA5CB3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2715CE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2063A6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9233T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3FA45B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His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411His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351A3A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E00E9A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4119D2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48.86</w:t>
            </w:r>
          </w:p>
        </w:tc>
      </w:tr>
      <w:tr w:rsidR="00D17AB7" w:rsidRPr="0060448E" w14:paraId="0F23ACD2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798A2" w14:textId="70F0455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9DC09E7" w14:textId="09430F1E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95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9749BD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98C48E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5D6653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9285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CF4F28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la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429Se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C08E3D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C19447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06433C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82.14</w:t>
            </w:r>
          </w:p>
        </w:tc>
      </w:tr>
      <w:tr w:rsidR="00D17AB7" w:rsidRPr="0060448E" w14:paraId="10F9A059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AF3D5" w14:textId="4CA116FC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6A99EFF" w14:textId="74977B88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96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4458B0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AF2948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739FAB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9338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653B38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n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446Asn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41BA16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30BD85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876647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80.27</w:t>
            </w:r>
          </w:p>
        </w:tc>
      </w:tr>
      <w:tr w:rsidR="00D17AB7" w:rsidRPr="0060448E" w14:paraId="45FB0E80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FCD4A" w14:textId="5AFBAF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3892BC1" w14:textId="0C19341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97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060788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FFBF49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FE1E9E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9471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8D7994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p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491Ty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220793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2D6D17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62F0C6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6.29</w:t>
            </w:r>
          </w:p>
        </w:tc>
      </w:tr>
      <w:tr w:rsidR="00D17AB7" w:rsidRPr="0060448E" w14:paraId="2DF82961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B4E75" w14:textId="048753F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B682ADA" w14:textId="33A36A8C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98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640CBA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ED2ADE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3671D2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9549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5D6935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Pro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517Se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3DF94E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361088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C9151B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751.35</w:t>
            </w:r>
          </w:p>
        </w:tc>
      </w:tr>
      <w:tr w:rsidR="00D17AB7" w:rsidRPr="0060448E" w14:paraId="6CA4CB38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4671" w14:textId="56AD7F4D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458308D" w14:textId="413DB0ED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98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64B618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4EA06E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117E45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9575T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C9F095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n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525Asn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C350EA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A7F757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6CAC99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724.84</w:t>
            </w:r>
          </w:p>
        </w:tc>
      </w:tr>
      <w:tr w:rsidR="00D17AB7" w:rsidRPr="0060448E" w14:paraId="11FCD7A8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B9166" w14:textId="58F992E0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9151EFB" w14:textId="3CD04EC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058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A522B9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D5E563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71E04B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0316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5A8F6E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772Val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E146B0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05BFD5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41197E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54.88</w:t>
            </w:r>
          </w:p>
        </w:tc>
      </w:tr>
      <w:tr w:rsidR="00D17AB7" w:rsidRPr="0060448E" w14:paraId="53CBF57C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3285" w14:textId="79847669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BE9F105" w14:textId="1FB5ACC1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125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8D00E0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0B6174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4A6D8C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0991G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FD62A2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la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997Ala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61CAD7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537225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F2C5BD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19.18</w:t>
            </w:r>
          </w:p>
        </w:tc>
      </w:tr>
      <w:tr w:rsidR="00D17AB7" w:rsidRPr="0060448E" w14:paraId="1A31FEAD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543FB" w14:textId="69BF8E9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2958098" w14:textId="03EBD9F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14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C732C4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9773AB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E14A04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1207T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854976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Ile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7069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040663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19F119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E73C3F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055.02</w:t>
            </w:r>
          </w:p>
        </w:tc>
      </w:tr>
      <w:tr w:rsidR="00D17AB7" w:rsidRPr="0060448E" w14:paraId="35852226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04E4" w14:textId="74CDCE74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B03F6D0" w14:textId="6CDD9B98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15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220336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85FAAF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1a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92F7FD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1256G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E47D2A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7086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468A34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D4C185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B4E4A4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81.03</w:t>
            </w:r>
          </w:p>
        </w:tc>
      </w:tr>
      <w:tr w:rsidR="00D17AB7" w:rsidRPr="0060448E" w14:paraId="65CE7286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F921" w14:textId="167640AA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F7BCBDE" w14:textId="7E735D3D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157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B48E91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723620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374DA1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3del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4DEC67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fs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170D2F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frameshift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059506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D6D512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85.88</w:t>
            </w:r>
          </w:p>
        </w:tc>
      </w:tr>
      <w:tr w:rsidR="00D17AB7" w:rsidRPr="0060448E" w14:paraId="52D3191C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A84BA" w14:textId="519B6B6F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lastRenderedPageBreak/>
              <w:t>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C0C5991" w14:textId="147E2628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172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0D4F62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4F508C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75E410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62G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5F1DD7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Leu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54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AC93CD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52F3F6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09FF05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50.01</w:t>
            </w:r>
          </w:p>
        </w:tc>
      </w:tr>
      <w:tr w:rsidR="00D17AB7" w:rsidRPr="0060448E" w14:paraId="2C190D45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978F" w14:textId="52756B92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7771E2B" w14:textId="4B12B640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18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FCD06A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785F76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970510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88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4E15F1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Glu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96Asp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509141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854E5C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BFF4C2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7.75</w:t>
            </w:r>
          </w:p>
        </w:tc>
      </w:tr>
      <w:tr w:rsidR="00D17AB7" w:rsidRPr="0060448E" w14:paraId="72D4EAC9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9E94" w14:textId="7DACAF9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81EE423" w14:textId="5451086A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20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422E4E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9B4A27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1C8ED8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458T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44CD5B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Met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53Th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2AEC0F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52E941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6F3D23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38.4</w:t>
            </w:r>
          </w:p>
        </w:tc>
      </w:tr>
      <w:tr w:rsidR="00D17AB7" w:rsidRPr="0060448E" w14:paraId="4C20F76A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722B" w14:textId="64D9B8E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D401A8D" w14:textId="361C65F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23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F47850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5C7A72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7653B5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773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1A187B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Trp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258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CDF4F0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DE8263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E10232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82.61</w:t>
            </w:r>
          </w:p>
        </w:tc>
      </w:tr>
      <w:tr w:rsidR="00D17AB7" w:rsidRPr="0060448E" w14:paraId="261BCFBB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8305" w14:textId="0F976FD4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7C08788" w14:textId="2CA8D9BA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247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01C471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7DF4F2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CEBC42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916T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BD0451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Phe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06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FF6423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556214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448561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671.18</w:t>
            </w:r>
          </w:p>
        </w:tc>
      </w:tr>
      <w:tr w:rsidR="00D17AB7" w:rsidRPr="0060448E" w14:paraId="46502229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02EF" w14:textId="3FA9DFCC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3FCF9D3" w14:textId="2270377A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24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B08D2A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C86BAB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7B6F5F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922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106267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08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3FEB67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DAACA3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C1CC22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81.34</w:t>
            </w:r>
          </w:p>
        </w:tc>
      </w:tr>
      <w:tr w:rsidR="00D17AB7" w:rsidRPr="0060448E" w14:paraId="0952D25B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9F155" w14:textId="72FB6F6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B3B6540" w14:textId="7C366CD4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34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0A8006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823183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565292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841A&gt;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4E7EE4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p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14Gly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0AC9CA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90215A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006360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58.72</w:t>
            </w:r>
          </w:p>
        </w:tc>
      </w:tr>
      <w:tr w:rsidR="00D17AB7" w:rsidRPr="0060448E" w14:paraId="723A506E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08E5" w14:textId="32ED712D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95CA88E" w14:textId="65AC2E81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34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2BB194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EC4E02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1D8169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876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9E7178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la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26Se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17DDE1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4BD3E7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B11501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8.37</w:t>
            </w:r>
          </w:p>
        </w:tc>
      </w:tr>
      <w:tr w:rsidR="00D17AB7" w:rsidRPr="0060448E" w14:paraId="0971FA87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6CB65" w14:textId="5A1B8C02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22C7024" w14:textId="063F009A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35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DD6E95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8C3C89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9F4067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941A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1A94F4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la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47Ala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752881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43CCB8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B58D1B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29.27</w:t>
            </w:r>
          </w:p>
        </w:tc>
      </w:tr>
      <w:tr w:rsidR="00D17AB7" w:rsidRPr="0060448E" w14:paraId="2AA446E6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C8E1" w14:textId="6DD71F8F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4A4C47D" w14:textId="31B5A50E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35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012D92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E20D29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C3B60E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031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D00DE9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Gln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77His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568706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2AD94B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82FBE4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05.65</w:t>
            </w:r>
          </w:p>
        </w:tc>
      </w:tr>
      <w:tr w:rsidR="00D17AB7" w:rsidRPr="0060448E" w14:paraId="42D0B6A6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6286D" w14:textId="70E2B44C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B409E7F" w14:textId="60EC1B74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36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90D702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393CE4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85C378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072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4CA29E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Se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91Ph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AB74FA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5786CF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7F87C9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62.83</w:t>
            </w:r>
          </w:p>
        </w:tc>
      </w:tr>
      <w:tr w:rsidR="00D17AB7" w:rsidRPr="0060448E" w14:paraId="348EF9DB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C09FA" w14:textId="442BB17C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BFBD991" w14:textId="04A9BE09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37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7D672A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8F96ED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41E502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196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9F6A3E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Th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732Th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5FB327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0CC76C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EF628F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388.57</w:t>
            </w:r>
          </w:p>
        </w:tc>
      </w:tr>
      <w:tr w:rsidR="00D17AB7" w:rsidRPr="0060448E" w14:paraId="24E04DCE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8E2B5" w14:textId="5B44AED9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C1403C6" w14:textId="4047AA31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40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6E1AC2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A9548B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C13E02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461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18A6D0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Leu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821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685052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824573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532472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18.63</w:t>
            </w:r>
          </w:p>
        </w:tc>
      </w:tr>
      <w:tr w:rsidR="00D17AB7" w:rsidRPr="0060448E" w14:paraId="2E6483D9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E715A" w14:textId="74F49BA3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C1598F3" w14:textId="24FE097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407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399763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15846C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2A0792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516A&gt;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154380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p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839Gly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6F6A8E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FBB8F5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978125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39.33</w:t>
            </w:r>
          </w:p>
        </w:tc>
      </w:tr>
      <w:tr w:rsidR="00D17AB7" w:rsidRPr="0060448E" w14:paraId="0341477E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1233" w14:textId="6703B020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122F96A" w14:textId="650F4FFA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41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5C752B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ABC1B7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D76121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637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5A1249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la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879Ala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204C69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C424DC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6AE2EA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94.64</w:t>
            </w:r>
          </w:p>
        </w:tc>
      </w:tr>
      <w:tr w:rsidR="00D17AB7" w:rsidRPr="0060448E" w14:paraId="5CFA0C7D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705A" w14:textId="1388BBD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A60596D" w14:textId="0DD2E2F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44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D53B4B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F47D21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15312B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848G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B0110C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p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950His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2EE760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13266B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59B96E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42.52</w:t>
            </w:r>
          </w:p>
        </w:tc>
      </w:tr>
      <w:tr w:rsidR="00D17AB7" w:rsidRPr="0060448E" w14:paraId="05778D16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8067" w14:textId="7F9A85AF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FBE040D" w14:textId="1E951D3D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444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7AE757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ADD0AC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CF2749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880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C70977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n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960Asn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66F36F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39CD5A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2BC864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82.19</w:t>
            </w:r>
          </w:p>
        </w:tc>
      </w:tr>
      <w:tr w:rsidR="00D17AB7" w:rsidRPr="0060448E" w14:paraId="7A63B4CE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C257E" w14:textId="66078A53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66C492D" w14:textId="713DE80D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487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340286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F5BB8B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CC9F32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3310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A824BF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104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3A8A43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7B16E6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CE5791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90.8</w:t>
            </w:r>
          </w:p>
        </w:tc>
      </w:tr>
      <w:tr w:rsidR="00D17AB7" w:rsidRPr="0060448E" w14:paraId="0F146277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B5D2D" w14:textId="4A5286D1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E1C4549" w14:textId="5A374CD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52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D9AE47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A3CDA5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B902AC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3657T&gt;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4C59D2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Gly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219Gly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C2A0BD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4147BD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0DFA6F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32.51</w:t>
            </w:r>
          </w:p>
        </w:tc>
      </w:tr>
      <w:tr w:rsidR="00D17AB7" w:rsidRPr="0060448E" w14:paraId="1E8D6FB4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7E3BF" w14:textId="5B0AD2A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8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C122CD3" w14:textId="7B8239FF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55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04E59F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8DE453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3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2129C8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21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F0B18A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Leu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41Ph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7BE321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6953BD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62618A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513.33</w:t>
            </w:r>
          </w:p>
        </w:tc>
      </w:tr>
      <w:tr w:rsidR="00D17AB7" w:rsidRPr="0060448E" w14:paraId="73155C89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A75D" w14:textId="493FF229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303117A" w14:textId="39E8F6D2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56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7C23AE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15B8C7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3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0294A9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21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B1F38A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Se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74Ph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7CD488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964D79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CB050B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08.51</w:t>
            </w:r>
          </w:p>
        </w:tc>
      </w:tr>
      <w:tr w:rsidR="00D17AB7" w:rsidRPr="0060448E" w14:paraId="2B232319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0CE93" w14:textId="3539F02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58BEEBB" w14:textId="0C8E62C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569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452324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05EDBE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3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227032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98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DB1185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Gly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00Cys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E003A7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9CEE3A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1007F5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587</w:t>
            </w:r>
          </w:p>
        </w:tc>
      </w:tr>
      <w:tr w:rsidR="00D17AB7" w:rsidRPr="0060448E" w14:paraId="147458A4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F277" w14:textId="0ABED92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E0649C6" w14:textId="7BB1CC8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59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2492D0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C509E2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3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BCF7A9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514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19E861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Gly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72Cys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98BD42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45709A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A19378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80.12</w:t>
            </w:r>
          </w:p>
        </w:tc>
      </w:tr>
      <w:tr w:rsidR="00D17AB7" w:rsidRPr="0060448E" w14:paraId="011ED7A8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6F937" w14:textId="569E07A8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E794533" w14:textId="6C05ABA6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59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D60832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A944FE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3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6CA178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520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1F4676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Gly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74Cys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82F0B4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FD11D4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45D0F4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67.31</w:t>
            </w:r>
          </w:p>
        </w:tc>
      </w:tr>
      <w:tr w:rsidR="00D17AB7" w:rsidRPr="0060448E" w14:paraId="253A3FC1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C44FF" w14:textId="0798AB5A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743ED80" w14:textId="2AE37AD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60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3FAF41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D72B1E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3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41F5B5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636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2011E2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Ty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212Ty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FEECBC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70C9D0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9F132E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41.24</w:t>
            </w:r>
          </w:p>
        </w:tc>
      </w:tr>
      <w:tr w:rsidR="00D17AB7" w:rsidRPr="0060448E" w14:paraId="723899EF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DB1D" w14:textId="06F23DB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6AC8A4E" w14:textId="4A1FE1FF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61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442BF3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FAE2B2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3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7BB057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743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CCC540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Th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248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5C18A0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CD932C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37E601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51.24</w:t>
            </w:r>
          </w:p>
        </w:tc>
      </w:tr>
      <w:tr w:rsidR="00D17AB7" w:rsidRPr="0060448E" w14:paraId="41A3CC0E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33BC3" w14:textId="16365AC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0764849" w14:textId="2E3BBB7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618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4BFBFB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B2A5C8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3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32C307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793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14CDA8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sp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265Ty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C68C3A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A263D7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8103A9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8.71</w:t>
            </w:r>
          </w:p>
        </w:tc>
      </w:tr>
      <w:tr w:rsidR="00D17AB7" w:rsidRPr="0060448E" w14:paraId="05047D84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E4275" w14:textId="3E45D1E6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3D806D5" w14:textId="5F6893E3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64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18AF9B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B9B91C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A33D85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84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1FEFD5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62Ph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E49989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86FDC9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66E000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30.42</w:t>
            </w:r>
          </w:p>
        </w:tc>
      </w:tr>
      <w:tr w:rsidR="00D17AB7" w:rsidRPr="0060448E" w14:paraId="7A4C0D6D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D546" w14:textId="17922838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84FEA6D" w14:textId="3A4857EC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668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CE1174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247347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0B5B1F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59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5795C0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Phe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53Ph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BCC1F5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0DBC35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9E1E64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58.16</w:t>
            </w:r>
          </w:p>
        </w:tc>
      </w:tr>
      <w:tr w:rsidR="00D17AB7" w:rsidRPr="0060448E" w14:paraId="08C9B479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D4D5A" w14:textId="5D1DA0A4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2AC146B" w14:textId="383F9E6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695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E98369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0734A6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1F9009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429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898982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43Val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1117D8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708F2A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D52490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05.14</w:t>
            </w:r>
          </w:p>
        </w:tc>
      </w:tr>
      <w:tr w:rsidR="00D17AB7" w:rsidRPr="0060448E" w14:paraId="3F083188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A6FE" w14:textId="54A8AB8A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D1D285A" w14:textId="427D77C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719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2A1C67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34848F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723A48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-4A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D6C0B3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.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4F60E2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upstream region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E8A90B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4DF8BE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93.69</w:t>
            </w:r>
          </w:p>
        </w:tc>
      </w:tr>
      <w:tr w:rsidR="00D17AB7" w:rsidRPr="0060448E" w14:paraId="2F387D40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0E29" w14:textId="65C99F8D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86102DA" w14:textId="63DB43B9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75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CB733D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B4DC13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7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0FA0E4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20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403B06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Ty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40Ty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C9473F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6314B7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C2980A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48.94</w:t>
            </w:r>
          </w:p>
        </w:tc>
      </w:tr>
      <w:tr w:rsidR="00D17AB7" w:rsidRPr="0060448E" w14:paraId="706C163B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78B99" w14:textId="02FADCF0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529D525" w14:textId="48A621B2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768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0E2BE9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5B5772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7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DA8C8A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89T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F27162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Ty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97His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988807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4B57A4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121955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40.86</w:t>
            </w:r>
          </w:p>
        </w:tc>
      </w:tr>
      <w:tr w:rsidR="00D17AB7" w:rsidRPr="0060448E" w14:paraId="53C681CB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4B65A" w14:textId="6CFA8833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D9DC287" w14:textId="27632F92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76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83CA0D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8F426D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7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981BBF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91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114309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Ty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97Ty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E981BF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C75C52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D19044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2.71</w:t>
            </w:r>
          </w:p>
        </w:tc>
      </w:tr>
      <w:tr w:rsidR="00D17AB7" w:rsidRPr="0060448E" w14:paraId="5824830F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A6DDD" w14:textId="62480264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16E2CB4" w14:textId="52746B0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77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AB5B4B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7E249E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7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F396F7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310G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975240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Val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04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DF51D6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F75DCF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7AB0D2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365.53</w:t>
            </w:r>
          </w:p>
        </w:tc>
      </w:tr>
      <w:tr w:rsidR="00D17AB7" w:rsidRPr="0060448E" w14:paraId="1AA12943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DC086" w14:textId="7F909C74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BC4B3E3" w14:textId="7795A953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435D25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FD373B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E0B86C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08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B3E62D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Pro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6Pro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3620D0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39A66E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569E5C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80.68</w:t>
            </w:r>
          </w:p>
        </w:tc>
      </w:tr>
      <w:tr w:rsidR="00D17AB7" w:rsidRPr="0060448E" w14:paraId="51708C51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62297" w14:textId="69CEFE1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3B8AFA1" w14:textId="301FB9C2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14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F36877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9F86B4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A38445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51T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BA32E7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Leu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84Se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E3BBD5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4DC831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A9E996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80.56</w:t>
            </w:r>
          </w:p>
        </w:tc>
      </w:tr>
      <w:tr w:rsidR="00D17AB7" w:rsidRPr="0060448E" w14:paraId="318E5F27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8A9E" w14:textId="44F653D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5C3CF39" w14:textId="6E09CFE6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16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3F1A8B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8E1E9E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DD79EC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74G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3F24FC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Glu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92Lys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1EB037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FF1EB3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ED8785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771.62</w:t>
            </w:r>
          </w:p>
        </w:tc>
      </w:tr>
      <w:tr w:rsidR="00D17AB7" w:rsidRPr="0060448E" w14:paraId="5525A41C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25D6" w14:textId="38FBC570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lastRenderedPageBreak/>
              <w:t>10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DE52D11" w14:textId="16C77DC8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17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BFEAD1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443CD0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81D9F2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85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36F363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Leu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95Ph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C7FCBC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DB9451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79B8AB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746</w:t>
            </w:r>
          </w:p>
        </w:tc>
      </w:tr>
      <w:tr w:rsidR="00D17AB7" w:rsidRPr="0060448E" w14:paraId="4A4CDDE8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7C44" w14:textId="2DD21B1A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015BC43" w14:textId="3E858E2F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23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CE4140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4E0570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D76D04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344G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220100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rg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15His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312A74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DA8B32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BEE916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33.08</w:t>
            </w:r>
          </w:p>
        </w:tc>
      </w:tr>
      <w:tr w:rsidR="00D17AB7" w:rsidRPr="0060448E" w14:paraId="21540F4A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942A1" w14:textId="70667DDF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1E9DDAF" w14:textId="0827F25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25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3EA323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A95C8F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ORF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F4C94A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360_361delCAins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7EF93C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Ile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21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D05DDB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518735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60D251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93.15</w:t>
            </w:r>
          </w:p>
        </w:tc>
      </w:tr>
      <w:tr w:rsidR="00D17AB7" w:rsidRPr="0060448E" w14:paraId="51B1A1AA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F288" w14:textId="26F7D484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0DB4501" w14:textId="4FCE15D2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3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6F2F6E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1F6D6F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5A1431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27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6973A7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Gln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9His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2A9FBA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E2755F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61A801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1.69</w:t>
            </w:r>
          </w:p>
        </w:tc>
      </w:tr>
      <w:tr w:rsidR="00D17AB7" w:rsidRPr="0060448E" w14:paraId="29772F68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D7FA9" w14:textId="0CA0933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693DB63" w14:textId="07900BB3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3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1543CA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7A6DA4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70FF3C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38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A084FB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Pro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3Leu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BE8112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0E7CD6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7C0C5F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07.61</w:t>
            </w:r>
          </w:p>
        </w:tc>
      </w:tr>
      <w:tr w:rsidR="00D17AB7" w:rsidRPr="0060448E" w14:paraId="755DFD65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D58B0" w14:textId="073C4E7F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C6275BB" w14:textId="52B7419F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3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84B75A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1EE598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FED1DD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98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69E380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Se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3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ED8B25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A3FBF1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A92309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41.09</w:t>
            </w:r>
          </w:p>
        </w:tc>
      </w:tr>
      <w:tr w:rsidR="00D17AB7" w:rsidRPr="0060448E" w14:paraId="5C44DB1B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3953C" w14:textId="2F9C0361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1CEF9EA" w14:textId="27202F4E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37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C5640F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4078EC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0FD987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105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BCE4F0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la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5Ala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4BB15C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ynonymous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83EBF9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A48F75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00.07</w:t>
            </w:r>
          </w:p>
        </w:tc>
      </w:tr>
      <w:tr w:rsidR="00D17AB7" w:rsidRPr="0060448E" w14:paraId="6D3F2554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55CC" w14:textId="0F3A5E48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8967E3D" w14:textId="2240E6B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67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075C56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123A33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F394CC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404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444037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Th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35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0454EB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DE9603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D1D6F2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38.85</w:t>
            </w:r>
          </w:p>
        </w:tc>
      </w:tr>
      <w:tr w:rsidR="00D17AB7" w:rsidRPr="0060448E" w14:paraId="263C0EC1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B8E53" w14:textId="4D3FB2EB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1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A87FDD4" w14:textId="6F483FFC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85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E2180A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651BAA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872315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578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FDAE76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Se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193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BEC921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DAC77B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C7A2DC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21.23</w:t>
            </w:r>
          </w:p>
        </w:tc>
      </w:tr>
      <w:tr w:rsidR="00D17AB7" w:rsidRPr="0060448E" w14:paraId="5F108A41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E4124" w14:textId="1FBFB52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90ED090" w14:textId="391FCFA8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87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86404F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01F841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41A889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605G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8F80CA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Se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202Asn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F0B760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5BAFBC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15AAFA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0.24</w:t>
            </w:r>
          </w:p>
        </w:tc>
      </w:tr>
      <w:tr w:rsidR="00D17AB7" w:rsidRPr="0060448E" w14:paraId="74857732" w14:textId="77777777" w:rsidTr="0030553B">
        <w:trPr>
          <w:trHeight w:val="9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8BF5C" w14:textId="189502C4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894C67E" w14:textId="64C5C523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88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E8F925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4ECC5E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A71FE2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608_610delGGGinsA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22FC49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rgGly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203LysArg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D964F1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A65FF7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605B88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97.34</w:t>
            </w:r>
          </w:p>
        </w:tc>
      </w:tr>
      <w:tr w:rsidR="00D17AB7" w:rsidRPr="0060448E" w14:paraId="3BD6A4A3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BE18D" w14:textId="2797E721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F3ABD0A" w14:textId="4041F8A0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88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B72F67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466C25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539A45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614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F63AF8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Thr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205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E51677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3FA49F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3F57D5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25.39</w:t>
            </w:r>
          </w:p>
        </w:tc>
      </w:tr>
      <w:tr w:rsidR="00D17AB7" w:rsidRPr="0060448E" w14:paraId="011A73E7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3AE02" w14:textId="098AB33C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476CADF" w14:textId="1D38A662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9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C5195B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0E8887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3C8C71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632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88A0F6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la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211Val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37E952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A2DAB3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50F902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19.09</w:t>
            </w:r>
          </w:p>
        </w:tc>
      </w:tr>
      <w:tr w:rsidR="00D17AB7" w:rsidRPr="0060448E" w14:paraId="04018283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B6410" w14:textId="290ABAE6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EDD13D2" w14:textId="2247433E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9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24E544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203157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B5B0D2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702G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F14A7B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Met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234Ile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6726BA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E988F4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DBC832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12.27</w:t>
            </w:r>
          </w:p>
        </w:tc>
      </w:tr>
      <w:tr w:rsidR="00D17AB7" w:rsidRPr="0060448E" w14:paraId="2AAAA719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6DE5" w14:textId="1BB0C294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8F8864C" w14:textId="3B6A78AE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19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144FFF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F1D090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7EFA73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922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FEE8FD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proofErr w:type="gramStart"/>
            <w:r w:rsidRPr="00946577">
              <w:rPr>
                <w:rFonts w:ascii="Arial" w:hAnsi="Arial"/>
                <w:bCs/>
                <w:sz w:val="20"/>
                <w:szCs w:val="20"/>
              </w:rPr>
              <w:t>p.Ala</w:t>
            </w:r>
            <w:proofErr w:type="gramEnd"/>
            <w:r w:rsidRPr="00946577">
              <w:rPr>
                <w:rFonts w:ascii="Arial" w:hAnsi="Arial"/>
                <w:bCs/>
                <w:sz w:val="20"/>
                <w:szCs w:val="20"/>
              </w:rPr>
              <w:t>308Se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E121BE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missense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7C5481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66C0FE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49.45</w:t>
            </w:r>
          </w:p>
        </w:tc>
      </w:tr>
      <w:tr w:rsidR="00D17AB7" w:rsidRPr="0060448E" w14:paraId="1B0DA753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0CCF1" w14:textId="67256402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FD93AED" w14:textId="0518DD5C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67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BB695E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6A27A7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24016B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*4292A&gt;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FB375B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.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2B8D40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downstream region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7AA56B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CCCE22D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682.06</w:t>
            </w:r>
          </w:p>
        </w:tc>
      </w:tr>
      <w:tr w:rsidR="00D17AB7" w:rsidRPr="0060448E" w14:paraId="322C052E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9E30" w14:textId="207A7C11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5D8DFDC" w14:textId="21F30E12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69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C10EA6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FFDC92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61A1B6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*4308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299460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.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D1F988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downstream region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02BA97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6122BE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11.53</w:t>
            </w:r>
          </w:p>
        </w:tc>
      </w:tr>
      <w:tr w:rsidR="00D17AB7" w:rsidRPr="0060448E" w14:paraId="174C5ADE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7E29" w14:textId="15F65BC4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DCF86B5" w14:textId="49143C2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D6FB52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1858C7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B6B3981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*4324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B89D625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.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1E8F97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downstream region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1B75AF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22A996A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892.98</w:t>
            </w:r>
          </w:p>
        </w:tc>
      </w:tr>
      <w:tr w:rsidR="00D17AB7" w:rsidRPr="0060448E" w14:paraId="7B4C55A8" w14:textId="77777777" w:rsidTr="0030553B">
        <w:trPr>
          <w:trHeight w:val="136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CA3A" w14:textId="272B1B89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746A494" w14:textId="4C78A424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C24A8D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56F241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3C85F38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*4345_*4373delTCACCGAGGCCACGCGGAGTACGATCG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8F9D18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.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2E79D8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downstream region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A9419F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EB405B9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07.15</w:t>
            </w:r>
          </w:p>
        </w:tc>
      </w:tr>
      <w:tr w:rsidR="00D17AB7" w:rsidRPr="0060448E" w14:paraId="773D2478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3AB12" w14:textId="3BCC2C7D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A7F0ADD" w14:textId="1C83E20C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3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6D08B7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98228A4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15E1D6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*4349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29BD68E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.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F82FE60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downstream region mu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F6554D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D75474C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751.22</w:t>
            </w:r>
          </w:p>
        </w:tc>
      </w:tr>
      <w:tr w:rsidR="00D17AB7" w:rsidRPr="0060448E" w14:paraId="505236C9" w14:textId="77777777" w:rsidTr="0030553B">
        <w:trPr>
          <w:trHeight w:val="51"/>
          <w:jc w:val="center"/>
        </w:trPr>
        <w:tc>
          <w:tcPr>
            <w:tcW w:w="86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7A876C0" w14:textId="22D38975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FAD0514" w14:textId="78469AAA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74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BA8C947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53E69C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66BFD76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c.*4358G&gt;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7E7645F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.</w:t>
            </w:r>
          </w:p>
        </w:tc>
        <w:tc>
          <w:tcPr>
            <w:tcW w:w="46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3025572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downstream region mutation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B94D473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7A7180B" w14:textId="77777777" w:rsidR="00D17AB7" w:rsidRPr="00946577" w:rsidRDefault="00D17AB7" w:rsidP="00D17AB7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Cs/>
                <w:sz w:val="20"/>
                <w:szCs w:val="20"/>
              </w:rPr>
              <w:t>2955.28</w:t>
            </w:r>
          </w:p>
        </w:tc>
      </w:tr>
    </w:tbl>
    <w:p w14:paraId="7D0CA039" w14:textId="77777777" w:rsidR="00102429" w:rsidRDefault="00102429" w:rsidP="00102429">
      <w:pPr>
        <w:rPr>
          <w:rFonts w:ascii="Arial" w:hAnsi="Arial"/>
          <w:b/>
          <w:bCs/>
          <w:sz w:val="20"/>
          <w:szCs w:val="20"/>
        </w:rPr>
      </w:pPr>
    </w:p>
    <w:p w14:paraId="686B976D" w14:textId="77777777" w:rsidR="00946577" w:rsidRPr="00946577" w:rsidRDefault="00946577" w:rsidP="00946577">
      <w:pPr>
        <w:tabs>
          <w:tab w:val="left" w:pos="4492"/>
        </w:tabs>
        <w:rPr>
          <w:rFonts w:ascii="Arial" w:hAnsi="Arial"/>
          <w:b/>
          <w:bCs/>
          <w:sz w:val="20"/>
          <w:szCs w:val="20"/>
          <w:lang w:val="en-US"/>
        </w:rPr>
      </w:pPr>
      <w:r w:rsidRPr="00946577">
        <w:rPr>
          <w:rFonts w:ascii="Arial" w:hAnsi="Arial"/>
          <w:b/>
          <w:bCs/>
          <w:sz w:val="20"/>
          <w:szCs w:val="20"/>
        </w:rPr>
        <w:t>*HGVS_C – Human Genome Variation Society,</w:t>
      </w:r>
      <w:r w:rsidRPr="00946577">
        <w:rPr>
          <w:rFonts w:ascii="Arial" w:hAnsi="Arial"/>
          <w:b/>
          <w:bCs/>
          <w:sz w:val="20"/>
          <w:szCs w:val="20"/>
          <w:lang w:val="en-US"/>
        </w:rPr>
        <w:t xml:space="preserve"> C*</w:t>
      </w:r>
      <w:r w:rsidRPr="00946577">
        <w:rPr>
          <w:rFonts w:ascii="Arial" w:hAnsi="Arial"/>
          <w:b/>
          <w:bCs/>
          <w:sz w:val="20"/>
          <w:szCs w:val="20"/>
        </w:rPr>
        <w:t>- coding DNA</w:t>
      </w:r>
      <w:r w:rsidRPr="00946577">
        <w:rPr>
          <w:rFonts w:ascii="Arial" w:hAnsi="Arial"/>
          <w:b/>
          <w:bCs/>
          <w:sz w:val="20"/>
          <w:szCs w:val="20"/>
          <w:lang w:val="en-US"/>
        </w:rPr>
        <w:t>;</w:t>
      </w:r>
    </w:p>
    <w:p w14:paraId="029D2005" w14:textId="77777777" w:rsidR="00946577" w:rsidRPr="00946577" w:rsidRDefault="00946577" w:rsidP="00946577">
      <w:pPr>
        <w:tabs>
          <w:tab w:val="left" w:pos="4492"/>
        </w:tabs>
        <w:rPr>
          <w:rFonts w:ascii="Arial" w:hAnsi="Arial"/>
          <w:b/>
          <w:bCs/>
          <w:sz w:val="20"/>
          <w:szCs w:val="20"/>
        </w:rPr>
      </w:pPr>
      <w:r w:rsidRPr="00946577">
        <w:rPr>
          <w:rFonts w:ascii="Arial" w:hAnsi="Arial"/>
          <w:b/>
          <w:bCs/>
          <w:sz w:val="20"/>
          <w:szCs w:val="20"/>
        </w:rPr>
        <w:t>**HGVS_P - Human Genome Variation Society, P**-protein sequence;</w:t>
      </w:r>
    </w:p>
    <w:p w14:paraId="60E2171D" w14:textId="77777777" w:rsidR="00946577" w:rsidRPr="00946577" w:rsidRDefault="00946577" w:rsidP="00946577">
      <w:pPr>
        <w:tabs>
          <w:tab w:val="left" w:pos="4492"/>
        </w:tabs>
        <w:rPr>
          <w:rFonts w:ascii="Arial" w:hAnsi="Arial"/>
          <w:b/>
          <w:bCs/>
          <w:sz w:val="20"/>
          <w:szCs w:val="20"/>
        </w:rPr>
      </w:pPr>
      <w:r w:rsidRPr="00946577">
        <w:rPr>
          <w:rFonts w:ascii="Arial" w:hAnsi="Arial"/>
          <w:b/>
          <w:bCs/>
          <w:sz w:val="20"/>
          <w:szCs w:val="20"/>
        </w:rPr>
        <w:t>***Ion Torrent quality score (-10logP) – obtained by Variant Caller.</w:t>
      </w:r>
    </w:p>
    <w:p w14:paraId="5C9D8F53" w14:textId="77777777" w:rsidR="00946577" w:rsidRPr="00946577" w:rsidRDefault="00946577" w:rsidP="00102429">
      <w:pPr>
        <w:rPr>
          <w:rFonts w:ascii="Arial" w:hAnsi="Arial"/>
          <w:b/>
          <w:bCs/>
          <w:sz w:val="20"/>
          <w:szCs w:val="20"/>
        </w:rPr>
      </w:pPr>
    </w:p>
    <w:p w14:paraId="23904130" w14:textId="77777777" w:rsidR="00946577" w:rsidRDefault="00946577" w:rsidP="00102429">
      <w:pPr>
        <w:rPr>
          <w:rFonts w:ascii="Arial" w:hAnsi="Arial"/>
          <w:b/>
          <w:bCs/>
          <w:sz w:val="20"/>
          <w:szCs w:val="20"/>
        </w:rPr>
      </w:pPr>
    </w:p>
    <w:p w14:paraId="7021A6B3" w14:textId="77777777" w:rsidR="00946577" w:rsidRDefault="00946577" w:rsidP="00102429">
      <w:pPr>
        <w:rPr>
          <w:rFonts w:ascii="Arial" w:hAnsi="Arial"/>
          <w:b/>
          <w:bCs/>
          <w:sz w:val="20"/>
          <w:szCs w:val="20"/>
        </w:rPr>
      </w:pPr>
    </w:p>
    <w:p w14:paraId="5605202E" w14:textId="77777777" w:rsidR="00946577" w:rsidRDefault="00946577" w:rsidP="00102429">
      <w:pPr>
        <w:rPr>
          <w:rFonts w:ascii="Arial" w:hAnsi="Arial"/>
          <w:b/>
          <w:bCs/>
          <w:sz w:val="20"/>
          <w:szCs w:val="20"/>
        </w:rPr>
      </w:pPr>
    </w:p>
    <w:p w14:paraId="1DB067FE" w14:textId="77777777" w:rsidR="00946577" w:rsidRDefault="00946577" w:rsidP="00102429">
      <w:pPr>
        <w:rPr>
          <w:rFonts w:ascii="Arial" w:hAnsi="Arial"/>
          <w:b/>
          <w:bCs/>
          <w:sz w:val="20"/>
          <w:szCs w:val="20"/>
        </w:rPr>
      </w:pPr>
    </w:p>
    <w:p w14:paraId="1392489A" w14:textId="581C9211" w:rsidR="00102429" w:rsidRPr="00102429" w:rsidRDefault="00102429" w:rsidP="00102429">
      <w:pPr>
        <w:rPr>
          <w:rFonts w:ascii="Arial" w:hAnsi="Arial"/>
          <w:b/>
          <w:bCs/>
          <w:sz w:val="20"/>
          <w:szCs w:val="20"/>
        </w:rPr>
      </w:pPr>
      <w:r w:rsidRPr="00102429">
        <w:rPr>
          <w:rFonts w:ascii="Arial" w:hAnsi="Arial"/>
          <w:b/>
          <w:bCs/>
          <w:sz w:val="20"/>
          <w:szCs w:val="20"/>
        </w:rPr>
        <w:lastRenderedPageBreak/>
        <w:t>S2 Table: Genomes representing each of the major evolutionary lineages represented in our cohort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2"/>
        <w:gridCol w:w="864"/>
        <w:gridCol w:w="1776"/>
        <w:gridCol w:w="3947"/>
        <w:gridCol w:w="1168"/>
        <w:gridCol w:w="1564"/>
        <w:gridCol w:w="4469"/>
      </w:tblGrid>
      <w:tr w:rsidR="00DA6FBD" w:rsidRPr="00102429" w14:paraId="66BCFC5D" w14:textId="77777777" w:rsidTr="007F5BEE">
        <w:trPr>
          <w:trHeight w:val="411"/>
        </w:trPr>
        <w:tc>
          <w:tcPr>
            <w:tcW w:w="2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B2A761E" w14:textId="727547B5" w:rsidR="00DA6FBD" w:rsidRPr="00102429" w:rsidRDefault="00DA6FBD" w:rsidP="00102429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2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DF800CD" w14:textId="6087F763" w:rsidR="00DA6FBD" w:rsidRPr="00102429" w:rsidRDefault="00DA6FBD" w:rsidP="00102429">
            <w:pPr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5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E43B5E7" w14:textId="77777777" w:rsidR="00DA6FBD" w:rsidRPr="00102429" w:rsidRDefault="00DA6FBD" w:rsidP="00102429">
            <w:pPr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GISAID ID</w:t>
            </w:r>
          </w:p>
        </w:tc>
        <w:tc>
          <w:tcPr>
            <w:tcW w:w="13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6A63B74" w14:textId="77777777" w:rsidR="00DA6FBD" w:rsidRPr="00102429" w:rsidRDefault="00DA6FBD" w:rsidP="00102429">
            <w:pPr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Virus name</w:t>
            </w:r>
          </w:p>
        </w:tc>
        <w:tc>
          <w:tcPr>
            <w:tcW w:w="4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243B77F" w14:textId="77777777" w:rsidR="00DA6FBD" w:rsidRPr="00102429" w:rsidRDefault="00DA6FBD" w:rsidP="00102429">
            <w:pPr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Collection</w:t>
            </w: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br/>
              <w:t>date</w:t>
            </w:r>
          </w:p>
        </w:tc>
        <w:tc>
          <w:tcPr>
            <w:tcW w:w="5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AE33B42" w14:textId="77777777" w:rsidR="00DA6FBD" w:rsidRPr="00102429" w:rsidRDefault="00DA6FBD" w:rsidP="00102429">
            <w:pPr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Lineage</w:t>
            </w: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br/>
              <w:t>(GISAID Clade)</w:t>
            </w:r>
          </w:p>
        </w:tc>
        <w:tc>
          <w:tcPr>
            <w:tcW w:w="15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A652EB1" w14:textId="77777777" w:rsidR="00DA6FBD" w:rsidRPr="00102429" w:rsidRDefault="00DA6FBD" w:rsidP="00102429">
            <w:pPr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Originating laboratory</w:t>
            </w:r>
          </w:p>
        </w:tc>
      </w:tr>
      <w:tr w:rsidR="00DA6FBD" w:rsidRPr="00102429" w14:paraId="20D8942F" w14:textId="77777777" w:rsidTr="007F5BEE">
        <w:trPr>
          <w:trHeight w:val="411"/>
        </w:trPr>
        <w:tc>
          <w:tcPr>
            <w:tcW w:w="277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C36F41A" w14:textId="184CDF0C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B2A613C" w14:textId="07023EFC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8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3E138C1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02423</w:t>
            </w:r>
          </w:p>
        </w:tc>
        <w:tc>
          <w:tcPr>
            <w:tcW w:w="13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24B04A1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01/2021</w:t>
            </w:r>
          </w:p>
        </w:tc>
        <w:tc>
          <w:tcPr>
            <w:tcW w:w="40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2FD5706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0-14</w:t>
            </w:r>
          </w:p>
        </w:tc>
        <w:tc>
          <w:tcPr>
            <w:tcW w:w="5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C006669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B.1.1.317 (GR)</w:t>
            </w:r>
          </w:p>
        </w:tc>
        <w:tc>
          <w:tcPr>
            <w:tcW w:w="15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6658CD5" w14:textId="340170D8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 xml:space="preserve">Private clinic of </w:t>
            </w:r>
            <w:proofErr w:type="spellStart"/>
            <w:r w:rsidRPr="00102429">
              <w:rPr>
                <w:rFonts w:ascii="Arial" w:hAnsi="Arial"/>
                <w:sz w:val="20"/>
                <w:szCs w:val="20"/>
              </w:rPr>
              <w:t>BiogenMed</w:t>
            </w:r>
            <w:proofErr w:type="spellEnd"/>
            <w:r w:rsidRPr="00102429">
              <w:rPr>
                <w:rFonts w:ascii="Arial" w:hAnsi="Arial"/>
                <w:sz w:val="20"/>
                <w:szCs w:val="20"/>
              </w:rPr>
              <w:t>, Tashkent, Uzbekistan</w:t>
            </w:r>
          </w:p>
        </w:tc>
      </w:tr>
      <w:tr w:rsidR="00DA6FBD" w:rsidRPr="00102429" w14:paraId="69AD30D3" w14:textId="77777777" w:rsidTr="007F5BEE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88D6BAC" w14:textId="58157F3D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FB98985" w14:textId="633F903D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BDD80DD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77044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BA59E69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02/202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BBB135D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0-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2E29BF1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B.1.1 (GR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A855F7D" w14:textId="3652D43A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 xml:space="preserve">Private clinic of </w:t>
            </w:r>
            <w:proofErr w:type="spellStart"/>
            <w:r w:rsidRPr="00102429">
              <w:rPr>
                <w:rFonts w:ascii="Arial" w:hAnsi="Arial"/>
                <w:sz w:val="20"/>
                <w:szCs w:val="20"/>
              </w:rPr>
              <w:t>BiogenMed</w:t>
            </w:r>
            <w:proofErr w:type="spellEnd"/>
            <w:r w:rsidRPr="00102429">
              <w:rPr>
                <w:rFonts w:ascii="Arial" w:hAnsi="Arial"/>
                <w:sz w:val="20"/>
                <w:szCs w:val="20"/>
              </w:rPr>
              <w:t>, Tashkent, Uzbekistan</w:t>
            </w:r>
          </w:p>
        </w:tc>
      </w:tr>
      <w:tr w:rsidR="00DA6FBD" w:rsidRPr="00102429" w14:paraId="76C93996" w14:textId="77777777" w:rsidTr="007F5BEE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6489794" w14:textId="4BBF239F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436F694" w14:textId="04687476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B9E6322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39578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64DE140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03/20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4C71C2F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0-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590F8EF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A.24 (S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5AADC11" w14:textId="22A49308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 xml:space="preserve">Private clinic of </w:t>
            </w:r>
            <w:proofErr w:type="spellStart"/>
            <w:r w:rsidRPr="00102429">
              <w:rPr>
                <w:rFonts w:ascii="Arial" w:hAnsi="Arial"/>
                <w:sz w:val="20"/>
                <w:szCs w:val="20"/>
              </w:rPr>
              <w:t>BiogenMed</w:t>
            </w:r>
            <w:proofErr w:type="spellEnd"/>
            <w:r w:rsidRPr="00102429">
              <w:rPr>
                <w:rFonts w:ascii="Arial" w:hAnsi="Arial"/>
                <w:sz w:val="20"/>
                <w:szCs w:val="20"/>
              </w:rPr>
              <w:t>, Tashkent, Uzbekistan</w:t>
            </w:r>
          </w:p>
        </w:tc>
      </w:tr>
      <w:tr w:rsidR="00DA6FBD" w:rsidRPr="00102429" w14:paraId="48CCEECD" w14:textId="77777777" w:rsidTr="007F5BEE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6E022D3" w14:textId="7EC66A24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0B31F4A" w14:textId="19EBD1E6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2C40DA9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02424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64CD395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04/20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C5D9DAC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0-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E769F35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B.1.1 (GR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7C69848" w14:textId="1EA96B35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 xml:space="preserve">Private clinic of </w:t>
            </w:r>
            <w:proofErr w:type="spellStart"/>
            <w:r w:rsidRPr="00102429">
              <w:rPr>
                <w:rFonts w:ascii="Arial" w:hAnsi="Arial"/>
                <w:sz w:val="20"/>
                <w:szCs w:val="20"/>
              </w:rPr>
              <w:t>BiogenMed</w:t>
            </w:r>
            <w:proofErr w:type="spellEnd"/>
            <w:r w:rsidRPr="00102429">
              <w:rPr>
                <w:rFonts w:ascii="Arial" w:hAnsi="Arial"/>
                <w:sz w:val="20"/>
                <w:szCs w:val="20"/>
              </w:rPr>
              <w:t>, Tashkent, Uzbekistan</w:t>
            </w:r>
          </w:p>
        </w:tc>
      </w:tr>
      <w:tr w:rsidR="00DA6FBD" w:rsidRPr="00102429" w14:paraId="7CCCC64C" w14:textId="77777777" w:rsidTr="007F5BEE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B18E369" w14:textId="1CE2F00D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8F216D8" w14:textId="5FA4A9F4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A635DA4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02425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10C6279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05/20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32AAC93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0-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72B5D77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B.1.1 (GR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5AD84CE" w14:textId="648286CD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 xml:space="preserve">Private clinic of </w:t>
            </w:r>
            <w:proofErr w:type="spellStart"/>
            <w:r w:rsidRPr="00102429">
              <w:rPr>
                <w:rFonts w:ascii="Arial" w:hAnsi="Arial"/>
                <w:sz w:val="20"/>
                <w:szCs w:val="20"/>
              </w:rPr>
              <w:t>BiogenMed</w:t>
            </w:r>
            <w:proofErr w:type="spellEnd"/>
            <w:r w:rsidRPr="00102429">
              <w:rPr>
                <w:rFonts w:ascii="Arial" w:hAnsi="Arial"/>
                <w:sz w:val="20"/>
                <w:szCs w:val="20"/>
              </w:rPr>
              <w:t>, Tashkent, Uzbekistan</w:t>
            </w:r>
          </w:p>
        </w:tc>
      </w:tr>
      <w:tr w:rsidR="00DA6FBD" w:rsidRPr="00102429" w14:paraId="190D5EB5" w14:textId="77777777" w:rsidTr="007F5BEE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66C4A5D" w14:textId="491FD7B2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6E04E4A" w14:textId="14D910F5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628504F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02426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39DE854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06/20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BE69B48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0-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8DFFEE9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A (S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442FDC0" w14:textId="7E7A494D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 xml:space="preserve">Private clinic of </w:t>
            </w:r>
            <w:proofErr w:type="spellStart"/>
            <w:r w:rsidRPr="00102429">
              <w:rPr>
                <w:rFonts w:ascii="Arial" w:hAnsi="Arial"/>
                <w:sz w:val="20"/>
                <w:szCs w:val="20"/>
              </w:rPr>
              <w:t>BiogenMed</w:t>
            </w:r>
            <w:proofErr w:type="spellEnd"/>
            <w:r w:rsidRPr="00102429">
              <w:rPr>
                <w:rFonts w:ascii="Arial" w:hAnsi="Arial"/>
                <w:sz w:val="20"/>
                <w:szCs w:val="20"/>
              </w:rPr>
              <w:t>, Tashkent, Uzbekistan</w:t>
            </w:r>
          </w:p>
        </w:tc>
      </w:tr>
      <w:tr w:rsidR="00DA6FBD" w:rsidRPr="00102429" w14:paraId="287862C8" w14:textId="77777777" w:rsidTr="007F5BEE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30FF746" w14:textId="65A2B19C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0F702D2" w14:textId="636DB6F0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F340D8E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39580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AF8BD34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07/20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37F4BB6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0-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588341A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B.1.1 (GR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54378A7" w14:textId="345AFF3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 xml:space="preserve">Private clinic of </w:t>
            </w:r>
            <w:proofErr w:type="spellStart"/>
            <w:r w:rsidRPr="00102429">
              <w:rPr>
                <w:rFonts w:ascii="Arial" w:hAnsi="Arial"/>
                <w:sz w:val="20"/>
                <w:szCs w:val="20"/>
              </w:rPr>
              <w:t>BiogenMed</w:t>
            </w:r>
            <w:proofErr w:type="spellEnd"/>
            <w:r w:rsidRPr="00102429">
              <w:rPr>
                <w:rFonts w:ascii="Arial" w:hAnsi="Arial"/>
                <w:sz w:val="20"/>
                <w:szCs w:val="20"/>
              </w:rPr>
              <w:t>, Tashkent, Uzbekistan</w:t>
            </w:r>
          </w:p>
        </w:tc>
      </w:tr>
      <w:tr w:rsidR="00DA6FBD" w:rsidRPr="00102429" w14:paraId="5286B443" w14:textId="77777777" w:rsidTr="007F5BEE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C49E458" w14:textId="2D84A7BB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D724A68" w14:textId="168DE2FE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49D30A8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02427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D604B56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08/20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23705D3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0-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3E73290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B.1.1.294 (GR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78BA005" w14:textId="21FDBEB8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 xml:space="preserve">Private clinic of </w:t>
            </w:r>
            <w:proofErr w:type="spellStart"/>
            <w:r w:rsidRPr="00102429">
              <w:rPr>
                <w:rFonts w:ascii="Arial" w:hAnsi="Arial"/>
                <w:sz w:val="20"/>
                <w:szCs w:val="20"/>
              </w:rPr>
              <w:t>BiogenMed</w:t>
            </w:r>
            <w:proofErr w:type="spellEnd"/>
            <w:r w:rsidRPr="00102429">
              <w:rPr>
                <w:rFonts w:ascii="Arial" w:hAnsi="Arial"/>
                <w:sz w:val="20"/>
                <w:szCs w:val="20"/>
              </w:rPr>
              <w:t>, Tashkent, Uzbekistan</w:t>
            </w:r>
          </w:p>
        </w:tc>
      </w:tr>
      <w:tr w:rsidR="00DA6FBD" w:rsidRPr="00102429" w14:paraId="51DF9DB9" w14:textId="77777777" w:rsidTr="007F5BEE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271474C" w14:textId="22C9F05A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4BE3D04" w14:textId="19C9EC0C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13791A7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77045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BDB8D49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10/202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0C7E64A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0-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FDA6446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B.1.1.274 (GR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8459E87" w14:textId="1E8A553D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 xml:space="preserve">Private clinic of </w:t>
            </w:r>
            <w:proofErr w:type="spellStart"/>
            <w:r w:rsidRPr="00102429">
              <w:rPr>
                <w:rFonts w:ascii="Arial" w:hAnsi="Arial"/>
                <w:sz w:val="20"/>
                <w:szCs w:val="20"/>
              </w:rPr>
              <w:t>BiogenMed</w:t>
            </w:r>
            <w:proofErr w:type="spellEnd"/>
            <w:r w:rsidRPr="00102429">
              <w:rPr>
                <w:rFonts w:ascii="Arial" w:hAnsi="Arial"/>
                <w:sz w:val="20"/>
                <w:szCs w:val="20"/>
              </w:rPr>
              <w:t>, Tashkent, Uzbekistan</w:t>
            </w:r>
          </w:p>
        </w:tc>
      </w:tr>
      <w:tr w:rsidR="00DA6FBD" w:rsidRPr="00102429" w14:paraId="411B159F" w14:textId="77777777" w:rsidTr="007F5BEE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4A8CF3F" w14:textId="4E5FFF0D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AB2A5A4" w14:textId="7EC91EA0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289397B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02428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56EE04C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11/20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99FC1CA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0-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0DA4EBB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B.1.1.294 (GR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20B2870" w14:textId="3BF4C812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 xml:space="preserve">Private clinic of </w:t>
            </w:r>
            <w:proofErr w:type="spellStart"/>
            <w:r w:rsidRPr="00102429">
              <w:rPr>
                <w:rFonts w:ascii="Arial" w:hAnsi="Arial"/>
                <w:sz w:val="20"/>
                <w:szCs w:val="20"/>
              </w:rPr>
              <w:t>BiogenMed</w:t>
            </w:r>
            <w:proofErr w:type="spellEnd"/>
            <w:r w:rsidRPr="00102429">
              <w:rPr>
                <w:rFonts w:ascii="Arial" w:hAnsi="Arial"/>
                <w:sz w:val="20"/>
                <w:szCs w:val="20"/>
              </w:rPr>
              <w:t>, Tashkent, Uzbekistan</w:t>
            </w:r>
          </w:p>
        </w:tc>
      </w:tr>
      <w:tr w:rsidR="00DA6FBD" w:rsidRPr="00102429" w14:paraId="27B4DDF0" w14:textId="77777777" w:rsidTr="007F5BEE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80343A0" w14:textId="4C752D16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71952CC" w14:textId="5B2365BF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18A3460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39584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E081FAB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12/20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8B39FF7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0-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E0C8D16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B.1.1 (GR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28D7456" w14:textId="38AC3C3F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 xml:space="preserve">Private clinic of </w:t>
            </w:r>
            <w:proofErr w:type="spellStart"/>
            <w:r w:rsidRPr="00102429">
              <w:rPr>
                <w:rFonts w:ascii="Arial" w:hAnsi="Arial"/>
                <w:sz w:val="20"/>
                <w:szCs w:val="20"/>
              </w:rPr>
              <w:t>BiogenMed</w:t>
            </w:r>
            <w:proofErr w:type="spellEnd"/>
            <w:r w:rsidRPr="00102429">
              <w:rPr>
                <w:rFonts w:ascii="Arial" w:hAnsi="Arial"/>
                <w:sz w:val="20"/>
                <w:szCs w:val="20"/>
              </w:rPr>
              <w:t>, Tashkent, Uzbekistan</w:t>
            </w:r>
          </w:p>
        </w:tc>
      </w:tr>
      <w:tr w:rsidR="00DA6FBD" w:rsidRPr="00102429" w14:paraId="0429C05D" w14:textId="77777777" w:rsidTr="007F5BEE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101BF6D" w14:textId="735CBC10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0B2F9BB" w14:textId="304638E7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D2367F4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77046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257E07E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13/202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04C2E58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0-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59AC760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B.1.1.294 (GR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DDF8CCE" w14:textId="42901155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 xml:space="preserve">Private clinic of </w:t>
            </w:r>
            <w:proofErr w:type="spellStart"/>
            <w:r w:rsidRPr="00102429">
              <w:rPr>
                <w:rFonts w:ascii="Arial" w:hAnsi="Arial"/>
                <w:sz w:val="20"/>
                <w:szCs w:val="20"/>
              </w:rPr>
              <w:t>BiogenMed</w:t>
            </w:r>
            <w:proofErr w:type="spellEnd"/>
            <w:r w:rsidRPr="00102429">
              <w:rPr>
                <w:rFonts w:ascii="Arial" w:hAnsi="Arial"/>
                <w:sz w:val="20"/>
                <w:szCs w:val="20"/>
              </w:rPr>
              <w:t>, Tashkent, Uzbekistan</w:t>
            </w:r>
          </w:p>
        </w:tc>
      </w:tr>
      <w:tr w:rsidR="00DA6FBD" w:rsidRPr="00102429" w14:paraId="78971113" w14:textId="77777777" w:rsidTr="007F5BEE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A6ABA07" w14:textId="087908CA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0C55746" w14:textId="0B197358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DB1E7B4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39589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D12C4F9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14/20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41B6378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0-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9C3B25C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B.1.1 (GR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39E3D00" w14:textId="2BF5B88E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 xml:space="preserve">Private clinic of </w:t>
            </w:r>
            <w:proofErr w:type="spellStart"/>
            <w:r w:rsidRPr="00102429">
              <w:rPr>
                <w:rFonts w:ascii="Arial" w:hAnsi="Arial"/>
                <w:sz w:val="20"/>
                <w:szCs w:val="20"/>
              </w:rPr>
              <w:t>BiogenMed</w:t>
            </w:r>
            <w:proofErr w:type="spellEnd"/>
            <w:r w:rsidRPr="00102429">
              <w:rPr>
                <w:rFonts w:ascii="Arial" w:hAnsi="Arial"/>
                <w:sz w:val="20"/>
                <w:szCs w:val="20"/>
              </w:rPr>
              <w:t>, Tashkent, Uzbekistan</w:t>
            </w:r>
          </w:p>
        </w:tc>
      </w:tr>
      <w:tr w:rsidR="00DA6FBD" w:rsidRPr="00102429" w14:paraId="6856196E" w14:textId="77777777" w:rsidTr="007F5BEE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1AE93A4" w14:textId="53B75309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676EB34" w14:textId="1B6F8E30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B2A19E9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39593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930C854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15/20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F81F956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0-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8472246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B.1.1.274 (GR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BFA9C97" w14:textId="0CB5EECA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 xml:space="preserve">Private clinic of </w:t>
            </w:r>
            <w:proofErr w:type="spellStart"/>
            <w:r w:rsidRPr="00102429">
              <w:rPr>
                <w:rFonts w:ascii="Arial" w:hAnsi="Arial"/>
                <w:sz w:val="20"/>
                <w:szCs w:val="20"/>
              </w:rPr>
              <w:t>BiogenMed</w:t>
            </w:r>
            <w:proofErr w:type="spellEnd"/>
            <w:r w:rsidRPr="00102429">
              <w:rPr>
                <w:rFonts w:ascii="Arial" w:hAnsi="Arial"/>
                <w:sz w:val="20"/>
                <w:szCs w:val="20"/>
              </w:rPr>
              <w:t>, Tashkent, Uzbekistan</w:t>
            </w:r>
          </w:p>
        </w:tc>
      </w:tr>
      <w:tr w:rsidR="00DA6FBD" w:rsidRPr="00102429" w14:paraId="776808D1" w14:textId="77777777" w:rsidTr="007F5BEE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5EC5086" w14:textId="0A08A119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A1A833A" w14:textId="4162CA01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62921FB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77047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3099930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17/202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2469BC8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2-0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9D31D3A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B.1.1.294 (GR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314FE2F" w14:textId="77777777" w:rsidR="00DA6FBD" w:rsidRPr="00102429" w:rsidRDefault="00DA6FBD" w:rsidP="002F33E2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Sanitary-Epidemiological and Public Health Department of Tashkent Region, Uzbekistan</w:t>
            </w:r>
          </w:p>
        </w:tc>
      </w:tr>
      <w:tr w:rsidR="00DA6FBD" w:rsidRPr="00102429" w14:paraId="1FE78ABD" w14:textId="77777777" w:rsidTr="007F5BEE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0D06D82" w14:textId="41969C82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D273F85" w14:textId="55D9D515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5BCCC6D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39597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6FB35DC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25/20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E4DFE9A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2-0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12D574D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A.24 (S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37AFA78" w14:textId="77777777" w:rsidR="00DA6FBD" w:rsidRPr="00102429" w:rsidRDefault="00DA6FBD" w:rsidP="002F33E2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Sanitary-Epidemiological and Public Health Department of Tashkent Region, Uzbekistan</w:t>
            </w:r>
          </w:p>
        </w:tc>
      </w:tr>
      <w:tr w:rsidR="00DA6FBD" w:rsidRPr="00102429" w14:paraId="26A874F7" w14:textId="77777777" w:rsidTr="007F5BEE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60CDC12" w14:textId="54A83411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lastRenderedPageBreak/>
              <w:t>1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0C23088" w14:textId="7705D6C3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4CC89E8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77048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5D33B1C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27/202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38F72FF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2-0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13B619A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A.24 (S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E1C16EE" w14:textId="77777777" w:rsidR="00DA6FBD" w:rsidRPr="00102429" w:rsidRDefault="00DA6FBD" w:rsidP="002F33E2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Sanitary-Epidemiological and Public Health Department of Tashkent Region, Uzbekistan</w:t>
            </w:r>
          </w:p>
        </w:tc>
      </w:tr>
      <w:tr w:rsidR="00DA6FBD" w:rsidRPr="00102429" w14:paraId="3ED8CE4D" w14:textId="77777777" w:rsidTr="007F5BEE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D989ABE" w14:textId="2ADF7165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79BECAB" w14:textId="2663614D" w:rsidR="00DA6FBD" w:rsidRPr="00102429" w:rsidRDefault="00DA6FBD" w:rsidP="00E607C1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3D313CB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77049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3AB2B02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32/202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89DEAE2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2-0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D489D05" w14:textId="77777777" w:rsidR="00DA6FBD" w:rsidRPr="00102429" w:rsidRDefault="00DA6FBD" w:rsidP="00E607C1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B.1.1.274 (GR)</w:t>
            </w:r>
          </w:p>
        </w:tc>
        <w:tc>
          <w:tcPr>
            <w:tcW w:w="15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5BC9624" w14:textId="77777777" w:rsidR="00DA6FBD" w:rsidRPr="00102429" w:rsidRDefault="00DA6FBD" w:rsidP="002F33E2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Sanitary-Epidemiological and Public Health Department of Tashkent Region, Uzbekistan</w:t>
            </w:r>
          </w:p>
        </w:tc>
      </w:tr>
    </w:tbl>
    <w:p w14:paraId="1E6F370B" w14:textId="31BECACC" w:rsidR="00965508" w:rsidRDefault="00965508">
      <w:pPr>
        <w:rPr>
          <w:lang w:val="en-US"/>
        </w:rPr>
      </w:pPr>
    </w:p>
    <w:p w14:paraId="71D13F26" w14:textId="77777777" w:rsidR="007F5BEE" w:rsidRDefault="007F5BEE" w:rsidP="00FE2251">
      <w:pPr>
        <w:spacing w:before="120" w:after="0" w:line="480" w:lineRule="auto"/>
        <w:rPr>
          <w:rFonts w:ascii="Arial" w:hAnsi="Arial"/>
          <w:b/>
          <w:bCs/>
          <w:sz w:val="20"/>
          <w:szCs w:val="20"/>
          <w:lang w:val="en-US"/>
        </w:rPr>
      </w:pPr>
    </w:p>
    <w:p w14:paraId="0EFD777A" w14:textId="77777777" w:rsidR="007F5BEE" w:rsidRDefault="007F5BEE" w:rsidP="00FE2251">
      <w:pPr>
        <w:spacing w:before="120" w:after="0" w:line="480" w:lineRule="auto"/>
        <w:rPr>
          <w:rFonts w:ascii="Arial" w:hAnsi="Arial"/>
          <w:b/>
          <w:bCs/>
          <w:sz w:val="20"/>
          <w:szCs w:val="20"/>
          <w:lang w:val="en-US"/>
        </w:rPr>
      </w:pPr>
    </w:p>
    <w:p w14:paraId="3ED692E9" w14:textId="77777777" w:rsidR="007F5BEE" w:rsidRDefault="007F5BEE" w:rsidP="00FE2251">
      <w:pPr>
        <w:spacing w:before="120" w:after="0" w:line="480" w:lineRule="auto"/>
        <w:rPr>
          <w:rFonts w:ascii="Arial" w:hAnsi="Arial"/>
          <w:b/>
          <w:bCs/>
          <w:sz w:val="20"/>
          <w:szCs w:val="20"/>
          <w:lang w:val="en-US"/>
        </w:rPr>
      </w:pPr>
    </w:p>
    <w:p w14:paraId="3EBAB4E7" w14:textId="77777777" w:rsidR="007F5BEE" w:rsidRDefault="007F5BEE" w:rsidP="00FE2251">
      <w:pPr>
        <w:spacing w:before="120" w:after="0" w:line="480" w:lineRule="auto"/>
        <w:rPr>
          <w:rFonts w:ascii="Arial" w:hAnsi="Arial"/>
          <w:b/>
          <w:bCs/>
          <w:sz w:val="20"/>
          <w:szCs w:val="20"/>
          <w:lang w:val="en-US"/>
        </w:rPr>
      </w:pPr>
    </w:p>
    <w:p w14:paraId="6AFD8E1A" w14:textId="77777777" w:rsidR="007F5BEE" w:rsidRDefault="007F5BEE" w:rsidP="00FE2251">
      <w:pPr>
        <w:spacing w:before="120" w:after="0" w:line="480" w:lineRule="auto"/>
        <w:rPr>
          <w:rFonts w:ascii="Arial" w:hAnsi="Arial"/>
          <w:b/>
          <w:bCs/>
          <w:sz w:val="20"/>
          <w:szCs w:val="20"/>
          <w:lang w:val="en-US"/>
        </w:rPr>
      </w:pPr>
    </w:p>
    <w:p w14:paraId="16094E4D" w14:textId="77777777" w:rsidR="007F5BEE" w:rsidRDefault="007F5BEE" w:rsidP="00FE2251">
      <w:pPr>
        <w:spacing w:before="120" w:after="0" w:line="480" w:lineRule="auto"/>
        <w:rPr>
          <w:rFonts w:ascii="Arial" w:hAnsi="Arial"/>
          <w:b/>
          <w:bCs/>
          <w:sz w:val="20"/>
          <w:szCs w:val="20"/>
          <w:lang w:val="en-US"/>
        </w:rPr>
      </w:pPr>
    </w:p>
    <w:p w14:paraId="6A2C10F5" w14:textId="77777777" w:rsidR="007F5BEE" w:rsidRDefault="007F5BEE" w:rsidP="00FE2251">
      <w:pPr>
        <w:spacing w:before="120" w:after="0" w:line="480" w:lineRule="auto"/>
        <w:rPr>
          <w:rFonts w:ascii="Arial" w:hAnsi="Arial"/>
          <w:b/>
          <w:bCs/>
          <w:sz w:val="20"/>
          <w:szCs w:val="20"/>
          <w:lang w:val="en-US"/>
        </w:rPr>
      </w:pPr>
    </w:p>
    <w:p w14:paraId="2C7B4A31" w14:textId="77777777" w:rsidR="007F5BEE" w:rsidRDefault="007F5BEE" w:rsidP="00FE2251">
      <w:pPr>
        <w:spacing w:before="120" w:after="0" w:line="480" w:lineRule="auto"/>
        <w:rPr>
          <w:rFonts w:ascii="Arial" w:hAnsi="Arial"/>
          <w:b/>
          <w:bCs/>
          <w:sz w:val="20"/>
          <w:szCs w:val="20"/>
          <w:lang w:val="en-US"/>
        </w:rPr>
      </w:pPr>
    </w:p>
    <w:p w14:paraId="19754926" w14:textId="77777777" w:rsidR="007F5BEE" w:rsidRDefault="007F5BEE" w:rsidP="00FE2251">
      <w:pPr>
        <w:spacing w:before="120" w:after="0" w:line="480" w:lineRule="auto"/>
        <w:rPr>
          <w:rFonts w:ascii="Arial" w:hAnsi="Arial"/>
          <w:b/>
          <w:bCs/>
          <w:sz w:val="20"/>
          <w:szCs w:val="20"/>
          <w:lang w:val="en-US"/>
        </w:rPr>
      </w:pPr>
    </w:p>
    <w:p w14:paraId="391B42AC" w14:textId="77777777" w:rsidR="007F5BEE" w:rsidRDefault="007F5BEE" w:rsidP="00FE2251">
      <w:pPr>
        <w:spacing w:before="120" w:after="0" w:line="480" w:lineRule="auto"/>
        <w:rPr>
          <w:rFonts w:ascii="Arial" w:hAnsi="Arial"/>
          <w:b/>
          <w:bCs/>
          <w:sz w:val="20"/>
          <w:szCs w:val="20"/>
          <w:lang w:val="en-US"/>
        </w:rPr>
      </w:pPr>
    </w:p>
    <w:p w14:paraId="64BAD996" w14:textId="77777777" w:rsidR="007F5BEE" w:rsidRDefault="007F5BEE" w:rsidP="00FE2251">
      <w:pPr>
        <w:spacing w:before="120" w:after="0" w:line="480" w:lineRule="auto"/>
        <w:rPr>
          <w:rFonts w:ascii="Arial" w:hAnsi="Arial"/>
          <w:b/>
          <w:bCs/>
          <w:sz w:val="20"/>
          <w:szCs w:val="20"/>
          <w:lang w:val="en-US"/>
        </w:rPr>
      </w:pPr>
    </w:p>
    <w:p w14:paraId="275B9C04" w14:textId="77777777" w:rsidR="007F5BEE" w:rsidRDefault="007F5BEE" w:rsidP="00FE2251">
      <w:pPr>
        <w:spacing w:before="120" w:after="0" w:line="480" w:lineRule="auto"/>
        <w:rPr>
          <w:rFonts w:ascii="Arial" w:hAnsi="Arial"/>
          <w:b/>
          <w:bCs/>
          <w:sz w:val="20"/>
          <w:szCs w:val="20"/>
          <w:lang w:val="en-US"/>
        </w:rPr>
      </w:pPr>
    </w:p>
    <w:p w14:paraId="57EA772A" w14:textId="77777777" w:rsidR="007F5BEE" w:rsidRDefault="007F5BEE" w:rsidP="00FE2251">
      <w:pPr>
        <w:spacing w:before="120" w:after="0" w:line="480" w:lineRule="auto"/>
        <w:rPr>
          <w:rFonts w:ascii="Arial" w:hAnsi="Arial"/>
          <w:b/>
          <w:bCs/>
          <w:sz w:val="20"/>
          <w:szCs w:val="20"/>
          <w:lang w:val="en-US"/>
        </w:rPr>
      </w:pPr>
    </w:p>
    <w:p w14:paraId="2961B0B0" w14:textId="007D09B8" w:rsidR="00FE2251" w:rsidRPr="00FE2251" w:rsidRDefault="00FE2251" w:rsidP="00FE2251">
      <w:pPr>
        <w:spacing w:before="120" w:after="0" w:line="480" w:lineRule="auto"/>
        <w:rPr>
          <w:rFonts w:ascii="Arial" w:hAnsi="Arial"/>
          <w:sz w:val="20"/>
          <w:szCs w:val="20"/>
          <w:lang w:val="en-US"/>
        </w:rPr>
      </w:pPr>
      <w:r w:rsidRPr="00FE2251">
        <w:rPr>
          <w:rFonts w:ascii="Arial" w:hAnsi="Arial"/>
          <w:b/>
          <w:bCs/>
          <w:sz w:val="20"/>
          <w:szCs w:val="20"/>
          <w:lang w:val="en-US"/>
        </w:rPr>
        <w:lastRenderedPageBreak/>
        <w:t>S3 Table. Nucleotide mutations of the spike region of Uzbekistan SARS-CoV-2 sequences based on comparison to the reference sequence</w:t>
      </w:r>
      <w:r w:rsidRPr="00FE2251">
        <w:rPr>
          <w:rFonts w:ascii="Arial" w:hAnsi="Arial"/>
          <w:sz w:val="20"/>
          <w:szCs w:val="20"/>
          <w:lang w:val="en-US"/>
        </w:rPr>
        <w:t xml:space="preserve"> (GenBank reference sequence accession number NC_045512.2)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5"/>
        <w:gridCol w:w="2472"/>
        <w:gridCol w:w="4332"/>
        <w:gridCol w:w="1575"/>
        <w:gridCol w:w="2182"/>
        <w:gridCol w:w="1678"/>
        <w:gridCol w:w="1686"/>
      </w:tblGrid>
      <w:tr w:rsidR="008F2967" w:rsidRPr="00946577" w14:paraId="2EA869B9" w14:textId="77777777" w:rsidTr="007F5BEE">
        <w:trPr>
          <w:trHeight w:val="643"/>
        </w:trPr>
        <w:tc>
          <w:tcPr>
            <w:tcW w:w="2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534A433" w14:textId="6CEB1DC7" w:rsidR="008F2967" w:rsidRPr="00946577" w:rsidRDefault="008F2967" w:rsidP="00946577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8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ADA333C" w14:textId="54859F14" w:rsidR="008F2967" w:rsidRPr="00946577" w:rsidRDefault="008F2967" w:rsidP="00946577">
            <w:pPr>
              <w:rPr>
                <w:rFonts w:ascii="Arial" w:hAnsi="Arial"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/>
                <w:bCs/>
                <w:sz w:val="20"/>
                <w:szCs w:val="20"/>
              </w:rPr>
              <w:t>Nucleotide position</w:t>
            </w:r>
          </w:p>
        </w:tc>
        <w:tc>
          <w:tcPr>
            <w:tcW w:w="12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FEC4529" w14:textId="77777777" w:rsidR="008F2967" w:rsidRPr="00946577" w:rsidRDefault="008F2967" w:rsidP="00946577">
            <w:pPr>
              <w:rPr>
                <w:rFonts w:ascii="Arial" w:hAnsi="Arial"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/>
                <w:bCs/>
                <w:sz w:val="20"/>
                <w:szCs w:val="20"/>
              </w:rPr>
              <w:t>Reference nucleotide</w:t>
            </w:r>
          </w:p>
        </w:tc>
        <w:tc>
          <w:tcPr>
            <w:tcW w:w="5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62610DB" w14:textId="77777777" w:rsidR="008F2967" w:rsidRPr="00946577" w:rsidRDefault="008F2967" w:rsidP="00946577">
            <w:pPr>
              <w:rPr>
                <w:rFonts w:ascii="Arial" w:hAnsi="Arial"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/>
                <w:bCs/>
                <w:sz w:val="20"/>
                <w:szCs w:val="20"/>
              </w:rPr>
              <w:t>Sequenced nucleotide</w:t>
            </w:r>
          </w:p>
        </w:tc>
        <w:tc>
          <w:tcPr>
            <w:tcW w:w="7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D618F07" w14:textId="77777777" w:rsidR="008F2967" w:rsidRPr="00946577" w:rsidRDefault="008F2967" w:rsidP="00946577">
            <w:pPr>
              <w:rPr>
                <w:rFonts w:ascii="Arial" w:hAnsi="Arial"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/>
                <w:bCs/>
                <w:sz w:val="20"/>
                <w:szCs w:val="20"/>
              </w:rPr>
              <w:t>Mutation type</w:t>
            </w:r>
          </w:p>
        </w:tc>
        <w:tc>
          <w:tcPr>
            <w:tcW w:w="6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2B8E7D9" w14:textId="7958D32C" w:rsidR="008F2967" w:rsidRPr="00946577" w:rsidRDefault="008F2967" w:rsidP="00946577">
            <w:pPr>
              <w:rPr>
                <w:rFonts w:ascii="Arial" w:hAnsi="Arial"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/>
                <w:bCs/>
                <w:sz w:val="20"/>
                <w:szCs w:val="20"/>
              </w:rPr>
              <w:t>Nucleotide change</w:t>
            </w:r>
          </w:p>
        </w:tc>
        <w:tc>
          <w:tcPr>
            <w:tcW w:w="6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AA31D51" w14:textId="77777777" w:rsidR="008F2967" w:rsidRPr="00946577" w:rsidRDefault="008F2967" w:rsidP="00946577">
            <w:pPr>
              <w:rPr>
                <w:rFonts w:ascii="Arial" w:hAnsi="Arial"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/>
                <w:bCs/>
                <w:sz w:val="20"/>
                <w:szCs w:val="20"/>
              </w:rPr>
              <w:t>Amino acid change (position)</w:t>
            </w:r>
          </w:p>
        </w:tc>
      </w:tr>
      <w:tr w:rsidR="008F2967" w:rsidRPr="00946577" w14:paraId="34109925" w14:textId="77777777" w:rsidTr="007F5BEE">
        <w:trPr>
          <w:trHeight w:val="329"/>
        </w:trPr>
        <w:tc>
          <w:tcPr>
            <w:tcW w:w="254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83CB943" w14:textId="2A49E347" w:rsidR="008F2967" w:rsidRPr="008F2967" w:rsidRDefault="008F2967" w:rsidP="00946577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8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DEC98A5" w14:textId="6F8BFB83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1850</w:t>
            </w:r>
          </w:p>
        </w:tc>
        <w:tc>
          <w:tcPr>
            <w:tcW w:w="12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48A8B03E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5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0A7E28DC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24F23220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missense</w:t>
            </w:r>
          </w:p>
        </w:tc>
        <w:tc>
          <w:tcPr>
            <w:tcW w:w="6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A79C3EC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→T</w:t>
            </w:r>
          </w:p>
        </w:tc>
        <w:tc>
          <w:tcPr>
            <w:tcW w:w="6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2C5E2DD2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E96D</w:t>
            </w:r>
          </w:p>
        </w:tc>
      </w:tr>
      <w:tr w:rsidR="008F2967" w:rsidRPr="00946577" w14:paraId="48D87024" w14:textId="77777777" w:rsidTr="007F5BEE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FD45977" w14:textId="6FA0DCF4" w:rsidR="008F2967" w:rsidRPr="008F2967" w:rsidRDefault="008F2967" w:rsidP="00946577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BD001B2" w14:textId="7C9C3619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2335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5DE0106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0DA2AA7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2CA34307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missen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0E4F2EC6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→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0EC2237F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W258 L</w:t>
            </w:r>
          </w:p>
        </w:tc>
      </w:tr>
      <w:tr w:rsidR="008F2967" w:rsidRPr="00946577" w14:paraId="658ABCD2" w14:textId="77777777" w:rsidTr="007F5BEE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AE097C5" w14:textId="09496565" w:rsidR="008F2967" w:rsidRPr="008F2967" w:rsidRDefault="008F2967" w:rsidP="00946577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252E6FA" w14:textId="6078F1C9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4078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3173CCC1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4282C9FA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2E8B48B3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missen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3070BC71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A→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FFA047A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D839G</w:t>
            </w:r>
          </w:p>
        </w:tc>
      </w:tr>
      <w:tr w:rsidR="008F2967" w:rsidRPr="00946577" w14:paraId="621EC272" w14:textId="77777777" w:rsidTr="007F5BEE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1D1EE7A" w14:textId="5FC384C5" w:rsidR="008F2967" w:rsidRPr="008F2967" w:rsidRDefault="008F2967" w:rsidP="00946577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67AB1E9" w14:textId="352B1BB0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4410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C080784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5B1544EB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5A01CFD9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missen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128FA7EE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→C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2C29FEBF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D950H</w:t>
            </w:r>
          </w:p>
        </w:tc>
      </w:tr>
      <w:tr w:rsidR="008F2967" w:rsidRPr="00946577" w14:paraId="661ACEDB" w14:textId="77777777" w:rsidTr="007F5BEE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1262C7F" w14:textId="6AC9526E" w:rsidR="008F2967" w:rsidRPr="008F2967" w:rsidRDefault="008F2967" w:rsidP="00946577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116802E" w14:textId="7DB6995B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3403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7404CB6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28CBC074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2BA2EFEB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missen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24DAD2AE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A→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9D11B8C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D614G</w:t>
            </w:r>
          </w:p>
        </w:tc>
      </w:tr>
      <w:tr w:rsidR="008F2967" w:rsidRPr="00946577" w14:paraId="58C9FC27" w14:textId="77777777" w:rsidTr="007F5BEE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C33FF62" w14:textId="486C3022" w:rsidR="008F2967" w:rsidRPr="008F2967" w:rsidRDefault="008F2967" w:rsidP="00946577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D7E9149" w14:textId="1085E878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3438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B985C4F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4F1A24C8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3901DDA8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missen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17A13712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→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1ECA7A7E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A626S</w:t>
            </w:r>
          </w:p>
        </w:tc>
      </w:tr>
      <w:tr w:rsidR="008F2967" w:rsidRPr="00946577" w14:paraId="20AB975A" w14:textId="77777777" w:rsidTr="007F5BEE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8FFBDF2" w14:textId="797F7106" w:rsidR="008F2967" w:rsidRPr="008F2967" w:rsidRDefault="008F2967" w:rsidP="00946577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7DB4FD7" w14:textId="71D950DA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3593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1392C59F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00B4286D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1A7F91E6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missen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2B0CF628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→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2B4C1418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Q677H</w:t>
            </w:r>
          </w:p>
        </w:tc>
      </w:tr>
      <w:tr w:rsidR="008F2967" w:rsidRPr="00946577" w14:paraId="5ECCB4B7" w14:textId="77777777" w:rsidTr="007F5BEE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86FEE1D" w14:textId="291FE9DE" w:rsidR="008F2967" w:rsidRPr="008F2967" w:rsidRDefault="008F2967" w:rsidP="00946577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1DA237C" w14:textId="4626C568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2020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58902EB0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2E5C080E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1BADCD11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missen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5A0BFB1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→C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32E6E42F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M153T</w:t>
            </w:r>
          </w:p>
        </w:tc>
      </w:tr>
      <w:tr w:rsidR="008F2967" w:rsidRPr="00946577" w14:paraId="58017225" w14:textId="77777777" w:rsidTr="007F5BEE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1EB41B9" w14:textId="485BB8B3" w:rsidR="008F2967" w:rsidRPr="008F2967" w:rsidRDefault="008F2967" w:rsidP="00946577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E3DC1EB" w14:textId="590EA560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487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524554B9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48D01CE4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2F12EF1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missen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29A2C4C5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→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4637EB9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V1104 L</w:t>
            </w:r>
          </w:p>
        </w:tc>
      </w:tr>
      <w:tr w:rsidR="008F2967" w:rsidRPr="00946577" w14:paraId="280D5881" w14:textId="77777777" w:rsidTr="007F5BEE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A34FD5D" w14:textId="28DBC2C4" w:rsidR="008F2967" w:rsidRPr="008F2967" w:rsidRDefault="008F2967" w:rsidP="00946577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A84E7B5" w14:textId="5945149F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2478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7B9E4AA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1864CC2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83BAA1B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missen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23F9C2C6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→C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3FB1EE3C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F306 L</w:t>
            </w:r>
          </w:p>
        </w:tc>
      </w:tr>
      <w:tr w:rsidR="008F2967" w:rsidRPr="00946577" w14:paraId="31D042ED" w14:textId="77777777" w:rsidTr="007F5BEE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4D9E1A0" w14:textId="4A8D249E" w:rsidR="008F2967" w:rsidRPr="008F2967" w:rsidRDefault="008F2967" w:rsidP="00946577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3090523" w14:textId="6DE8BE4F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2484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2C16D301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02A98530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3C674247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missen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0666E57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→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54A3FA90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V308 L</w:t>
            </w:r>
          </w:p>
        </w:tc>
      </w:tr>
      <w:tr w:rsidR="008F2967" w:rsidRPr="00946577" w14:paraId="5F9577C2" w14:textId="77777777" w:rsidTr="007F5BEE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3AC581A" w14:textId="7A5495A4" w:rsidR="008F2967" w:rsidRPr="008F2967" w:rsidRDefault="008F2967" w:rsidP="00946577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DA4450F" w14:textId="05B17399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3634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41FA0473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2F898BDE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4AC78031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missen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28DA8A6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C→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F8BC1C4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S691F</w:t>
            </w:r>
          </w:p>
        </w:tc>
      </w:tr>
      <w:tr w:rsidR="008F2967" w:rsidRPr="00946577" w14:paraId="7BE058DB" w14:textId="77777777" w:rsidTr="007F5BEE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EA038F1" w14:textId="34C83182" w:rsidR="008F2967" w:rsidRPr="008F2967" w:rsidRDefault="008F2967" w:rsidP="00946577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4203B8D" w14:textId="05BC94AC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1724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3993D2E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08CCE6F4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37C4DEEE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synonymou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16A92475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→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1E867BB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L54 L</w:t>
            </w:r>
          </w:p>
        </w:tc>
      </w:tr>
      <w:tr w:rsidR="008F2967" w:rsidRPr="00946577" w14:paraId="36676A41" w14:textId="77777777" w:rsidTr="007F5BEE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B801A58" w14:textId="0D54E889" w:rsidR="008F2967" w:rsidRPr="008F2967" w:rsidRDefault="008F2967" w:rsidP="00946577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8BDC75C" w14:textId="53B540B4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5219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539613B9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3F7F9159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1BF7E7D0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synonymou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1084E04C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→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549D6CE5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1219G</w:t>
            </w:r>
          </w:p>
        </w:tc>
      </w:tr>
      <w:tr w:rsidR="008F2967" w:rsidRPr="00946577" w14:paraId="242574F6" w14:textId="77777777" w:rsidTr="007F5BEE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7BC80E3" w14:textId="22FCA3A6" w:rsidR="008F2967" w:rsidRPr="008F2967" w:rsidRDefault="008F2967" w:rsidP="00946577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8640A05" w14:textId="2C7FA3D2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3503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0E12373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0819F77B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737D12B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synonymou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3605442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A→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018D4890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A647A</w:t>
            </w:r>
          </w:p>
        </w:tc>
      </w:tr>
      <w:tr w:rsidR="008F2967" w:rsidRPr="00946577" w14:paraId="3EBBFD20" w14:textId="77777777" w:rsidTr="007F5BEE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C7714CF" w14:textId="27729404" w:rsidR="008F2967" w:rsidRPr="008F2967" w:rsidRDefault="008F2967" w:rsidP="00946577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C04C122" w14:textId="55A956E3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3758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D720A6E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4B0714A6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9AFF35A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synonymou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1E17B5BD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C→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0EA3D8AC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732T</w:t>
            </w:r>
          </w:p>
        </w:tc>
      </w:tr>
      <w:tr w:rsidR="008F2967" w:rsidRPr="00946577" w14:paraId="10259622" w14:textId="77777777" w:rsidTr="007F5BEE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FEFFF0C" w14:textId="691657A0" w:rsidR="008F2967" w:rsidRPr="008F2967" w:rsidRDefault="008F2967" w:rsidP="00946577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CEA88C5" w14:textId="5F663AF0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4023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5C8DC6BB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460DD39E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1B7C2C84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synonymou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05C48ECF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C→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0A76048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L821 L</w:t>
            </w:r>
          </w:p>
        </w:tc>
      </w:tr>
      <w:tr w:rsidR="008F2967" w:rsidRPr="00946577" w14:paraId="0C1129B8" w14:textId="77777777" w:rsidTr="007F5BEE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3E1AB7A" w14:textId="5AD1B292" w:rsidR="008F2967" w:rsidRPr="008F2967" w:rsidRDefault="008F2967" w:rsidP="00946577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CFD4004" w14:textId="651864D8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4199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A8D8CA0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5358D8A6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127C422E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synonymou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4403AB70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→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5BD4C186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A879A</w:t>
            </w:r>
          </w:p>
        </w:tc>
      </w:tr>
      <w:tr w:rsidR="008F2967" w:rsidRPr="00946577" w14:paraId="53144232" w14:textId="77777777" w:rsidTr="007F5BEE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2DF1C91" w14:textId="0D8D855C" w:rsidR="008F2967" w:rsidRPr="008F2967" w:rsidRDefault="008F2967" w:rsidP="00946577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97A2AE0" w14:textId="337C4E93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444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2ECB7B3D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4F439EE9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03442FC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synonymou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1FFA9E6E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C→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C9CB68D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N960N</w:t>
            </w:r>
          </w:p>
        </w:tc>
      </w:tr>
      <w:tr w:rsidR="008F2967" w:rsidRPr="00946577" w14:paraId="6EF00280" w14:textId="77777777" w:rsidTr="007F5BEE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636717A" w14:textId="3C9041B6" w:rsidR="008F2967" w:rsidRPr="008F2967" w:rsidRDefault="008F2967" w:rsidP="00946577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B3C657C" w14:textId="0457C53D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9676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70E2069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23FE383C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AC01256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downstream regio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58C6473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A→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55F68F9B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-</w:t>
            </w:r>
          </w:p>
        </w:tc>
      </w:tr>
      <w:tr w:rsidR="008F2967" w:rsidRPr="00946577" w14:paraId="01099C4B" w14:textId="77777777" w:rsidTr="007F5BEE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6DEDAF4" w14:textId="771531E6" w:rsidR="008F2967" w:rsidRPr="008F2967" w:rsidRDefault="008F2967" w:rsidP="00946577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89CD680" w14:textId="61AC37A0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969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03DD927E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649A2C5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31F645D8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downstream regio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4FE246FC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→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36CA1162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-</w:t>
            </w:r>
          </w:p>
        </w:tc>
      </w:tr>
      <w:tr w:rsidR="008F2967" w:rsidRPr="00946577" w14:paraId="6250BCB5" w14:textId="77777777" w:rsidTr="007F5BEE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2DC9651" w14:textId="3C6986A3" w:rsidR="008F2967" w:rsidRPr="008F2967" w:rsidRDefault="008F2967" w:rsidP="00946577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8BDABDB" w14:textId="4E8296B6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9708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4F76DCC1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1DFFC882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8BBE862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downstream regio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5BCEEA8A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C→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2C08A28D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-</w:t>
            </w:r>
          </w:p>
        </w:tc>
      </w:tr>
      <w:tr w:rsidR="008F2967" w:rsidRPr="00946577" w14:paraId="2CB75FEA" w14:textId="77777777" w:rsidTr="007F5BEE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8674265" w14:textId="4E653FDC" w:rsidR="008F2967" w:rsidRPr="008F2967" w:rsidRDefault="008F2967" w:rsidP="00946577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E646284" w14:textId="637F5EDD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9733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C2437F8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14841304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29DA45EA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downstream regio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35B8E418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C→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11134E81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-</w:t>
            </w:r>
          </w:p>
        </w:tc>
      </w:tr>
      <w:tr w:rsidR="008F2967" w:rsidRPr="00946577" w14:paraId="612D4321" w14:textId="77777777" w:rsidTr="007F5BEE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A7B7F60" w14:textId="156373B0" w:rsidR="008F2967" w:rsidRPr="008F2967" w:rsidRDefault="008F2967" w:rsidP="00946577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1E75E91" w14:textId="1C6ADBB5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974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42389E2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126D9F90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128EFF8D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downstream regio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12EE8C75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→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48F1BE0" w14:textId="77777777" w:rsidR="008F2967" w:rsidRPr="008F2967" w:rsidRDefault="008F2967" w:rsidP="00946577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-</w:t>
            </w:r>
          </w:p>
        </w:tc>
      </w:tr>
      <w:tr w:rsidR="008F2967" w:rsidRPr="00946577" w14:paraId="1D5E27DA" w14:textId="77777777" w:rsidTr="007F5BEE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A3E23AA" w14:textId="4AC0934C" w:rsidR="008F2967" w:rsidRPr="008F2967" w:rsidRDefault="008F2967" w:rsidP="008F2967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2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14:paraId="39C0EDFF" w14:textId="7ED270CB" w:rsidR="008F2967" w:rsidRPr="008F2967" w:rsidRDefault="008F2967" w:rsidP="008F2967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29728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14:paraId="39771A57" w14:textId="3E3C4761" w:rsidR="008F2967" w:rsidRPr="008F2967" w:rsidRDefault="008F2967" w:rsidP="008F2967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F2967">
              <w:rPr>
                <w:rFonts w:ascii="Arial" w:hAnsi="Arial"/>
                <w:sz w:val="20"/>
                <w:szCs w:val="20"/>
                <w:lang w:val="en-US"/>
              </w:rPr>
              <w:t>TCACCGAGGCCACGCGGAGTACGATCGAG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</w:tcPr>
          <w:p w14:paraId="293A591E" w14:textId="298B2B75" w:rsidR="008F2967" w:rsidRPr="008F2967" w:rsidRDefault="008F2967" w:rsidP="008F2967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F2967">
              <w:rPr>
                <w:rFonts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14:paraId="3E79A1C0" w14:textId="5B0EEB76" w:rsidR="008F2967" w:rsidRPr="008F2967" w:rsidRDefault="008F2967" w:rsidP="008F2967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downstream region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14:paraId="5B3F1206" w14:textId="666C0467" w:rsidR="008F2967" w:rsidRPr="008F2967" w:rsidRDefault="008F2967" w:rsidP="008F2967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*4345_*4373del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14:paraId="1DA350C4" w14:textId="58F1CAE5" w:rsidR="008F2967" w:rsidRPr="008F2967" w:rsidRDefault="008F2967" w:rsidP="008F2967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-</w:t>
            </w:r>
          </w:p>
        </w:tc>
      </w:tr>
    </w:tbl>
    <w:p w14:paraId="20753244" w14:textId="77777777" w:rsidR="00946577" w:rsidRPr="00946577" w:rsidRDefault="00946577"/>
    <w:sectPr w:rsidR="00946577" w:rsidRPr="00946577" w:rsidSect="00102429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2429"/>
    <w:rsid w:val="000456E0"/>
    <w:rsid w:val="00071EB2"/>
    <w:rsid w:val="00102429"/>
    <w:rsid w:val="001724AB"/>
    <w:rsid w:val="002F33E2"/>
    <w:rsid w:val="0049680E"/>
    <w:rsid w:val="005C5EB7"/>
    <w:rsid w:val="0060448E"/>
    <w:rsid w:val="00633D35"/>
    <w:rsid w:val="007D0E11"/>
    <w:rsid w:val="007F5BEE"/>
    <w:rsid w:val="008F2967"/>
    <w:rsid w:val="00913C15"/>
    <w:rsid w:val="00946577"/>
    <w:rsid w:val="00965508"/>
    <w:rsid w:val="009D0BE4"/>
    <w:rsid w:val="00A75919"/>
    <w:rsid w:val="00C7036C"/>
    <w:rsid w:val="00D17AB7"/>
    <w:rsid w:val="00DA6FBD"/>
    <w:rsid w:val="00E607C1"/>
    <w:rsid w:val="00FE2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589ECE"/>
  <w15:chartTrackingRefBased/>
  <w15:docId w15:val="{0EF192FE-35ED-4723-8DA4-1AEC50778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2429"/>
    <w:rPr>
      <w:rFonts w:ascii="Calibri" w:eastAsia="Calibri" w:hAnsi="Calibri" w:cs="Arial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0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5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7</Pages>
  <Words>2152</Words>
  <Characters>12269</Characters>
  <Application>Microsoft Office Word</Application>
  <DocSecurity>0</DocSecurity>
  <Lines>102</Lines>
  <Paragraphs>2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</dc:creator>
  <cp:keywords/>
  <dc:description/>
  <cp:lastModifiedBy>Ibrokhim</cp:lastModifiedBy>
  <cp:revision>10</cp:revision>
  <dcterms:created xsi:type="dcterms:W3CDTF">2022-01-31T12:13:00Z</dcterms:created>
  <dcterms:modified xsi:type="dcterms:W3CDTF">2022-02-04T15:00:00Z</dcterms:modified>
</cp:coreProperties>
</file>